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92513" w14:textId="00621F60" w:rsidR="00A016A1" w:rsidRPr="007814E8" w:rsidRDefault="00A73711" w:rsidP="00A016A1">
      <w:pPr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Hlk49153789"/>
      <w:r w:rsidRPr="00A73711">
        <w:rPr>
          <w:rFonts w:ascii="Times New Roman" w:eastAsia="宋体" w:hAnsi="Times New Roman" w:cs="Times New Roman"/>
          <w:b/>
          <w:sz w:val="24"/>
          <w:szCs w:val="24"/>
        </w:rPr>
        <w:t>A pharmacovigilance study of association between proton pump inhibitor and dementia event based on FDA adverse event reporting system data</w:t>
      </w:r>
    </w:p>
    <w:p w14:paraId="4E68168E" w14:textId="72D0296F" w:rsidR="00A016A1" w:rsidRDefault="00A016A1" w:rsidP="00A016A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OLE_LINK2"/>
      <w:bookmarkEnd w:id="0"/>
      <w:r w:rsidRPr="00271A5F">
        <w:rPr>
          <w:rFonts w:ascii="Times New Roman" w:eastAsia="宋体" w:hAnsi="Times New Roman" w:cs="Times New Roman"/>
          <w:bCs/>
          <w:sz w:val="20"/>
          <w:szCs w:val="20"/>
        </w:rPr>
        <w:t>Bin Wu</w:t>
      </w:r>
      <w:r w:rsidRPr="00271A5F">
        <w:rPr>
          <w:rFonts w:ascii="Times New Roman" w:eastAsia="宋体" w:hAnsi="Times New Roman" w:cs="Times New Roman"/>
          <w:bCs/>
          <w:sz w:val="20"/>
          <w:szCs w:val="20"/>
          <w:vertAlign w:val="superscript"/>
        </w:rPr>
        <w:t>1</w:t>
      </w:r>
      <w:r w:rsidRPr="00271A5F">
        <w:rPr>
          <w:rFonts w:ascii="Times New Roman" w:eastAsia="宋体" w:hAnsi="Times New Roman" w:cs="Times New Roman"/>
          <w:bCs/>
          <w:sz w:val="20"/>
          <w:szCs w:val="20"/>
        </w:rPr>
        <w:t xml:space="preserve">, </w:t>
      </w:r>
      <w:proofErr w:type="spellStart"/>
      <w:r w:rsidRPr="00271A5F">
        <w:rPr>
          <w:rFonts w:ascii="Times New Roman" w:eastAsia="宋体" w:hAnsi="Times New Roman" w:cs="Times New Roman"/>
          <w:bCs/>
          <w:sz w:val="20"/>
          <w:szCs w:val="20"/>
        </w:rPr>
        <w:t>Q</w:t>
      </w:r>
      <w:r w:rsidRPr="00271A5F">
        <w:rPr>
          <w:rFonts w:ascii="Times New Roman" w:eastAsia="宋体" w:hAnsi="Times New Roman" w:cs="Times New Roman" w:hint="eastAsia"/>
          <w:bCs/>
          <w:sz w:val="20"/>
          <w:szCs w:val="20"/>
        </w:rPr>
        <w:t>iaozhi</w:t>
      </w:r>
      <w:proofErr w:type="spellEnd"/>
      <w:r w:rsidRPr="00271A5F">
        <w:rPr>
          <w:rFonts w:ascii="Times New Roman" w:eastAsia="宋体" w:hAnsi="Times New Roman" w:cs="Times New Roman"/>
          <w:bCs/>
          <w:sz w:val="20"/>
          <w:szCs w:val="20"/>
        </w:rPr>
        <w:t xml:space="preserve"> H</w:t>
      </w:r>
      <w:r w:rsidRPr="00271A5F">
        <w:rPr>
          <w:rFonts w:ascii="Times New Roman" w:eastAsia="宋体" w:hAnsi="Times New Roman" w:cs="Times New Roman" w:hint="eastAsia"/>
          <w:bCs/>
          <w:sz w:val="20"/>
          <w:szCs w:val="20"/>
        </w:rPr>
        <w:t>u</w:t>
      </w:r>
      <w:r w:rsidRPr="00271A5F">
        <w:rPr>
          <w:rFonts w:ascii="Times New Roman" w:eastAsia="宋体" w:hAnsi="Times New Roman" w:cs="Times New Roman"/>
          <w:bCs/>
          <w:sz w:val="20"/>
          <w:szCs w:val="20"/>
          <w:vertAlign w:val="superscript"/>
        </w:rPr>
        <w:t>1</w:t>
      </w:r>
      <w:r w:rsidRPr="00271A5F">
        <w:rPr>
          <w:rFonts w:ascii="Times New Roman" w:eastAsia="宋体" w:hAnsi="Times New Roman" w:cs="Times New Roman"/>
          <w:bCs/>
          <w:sz w:val="20"/>
          <w:szCs w:val="20"/>
        </w:rPr>
        <w:t xml:space="preserve">, </w:t>
      </w:r>
      <w:proofErr w:type="spellStart"/>
      <w:r w:rsidRPr="00271A5F">
        <w:rPr>
          <w:rFonts w:ascii="Times New Roman" w:eastAsia="宋体" w:hAnsi="Times New Roman" w:cs="Times New Roman"/>
          <w:bCs/>
          <w:sz w:val="20"/>
          <w:szCs w:val="20"/>
        </w:rPr>
        <w:t>F</w:t>
      </w:r>
      <w:r w:rsidRPr="00271A5F">
        <w:rPr>
          <w:rFonts w:ascii="Times New Roman" w:eastAsia="宋体" w:hAnsi="Times New Roman" w:cs="Times New Roman" w:hint="eastAsia"/>
          <w:bCs/>
          <w:sz w:val="20"/>
          <w:szCs w:val="20"/>
        </w:rPr>
        <w:t>angyuan</w:t>
      </w:r>
      <w:proofErr w:type="spellEnd"/>
      <w:r w:rsidRPr="00271A5F">
        <w:rPr>
          <w:rFonts w:ascii="Times New Roman" w:eastAsia="宋体" w:hAnsi="Times New Roman" w:cs="Times New Roman"/>
          <w:bCs/>
          <w:sz w:val="20"/>
          <w:szCs w:val="20"/>
        </w:rPr>
        <w:t xml:space="preserve"> Tian</w:t>
      </w:r>
      <w:r w:rsidRPr="00271A5F">
        <w:rPr>
          <w:rFonts w:ascii="Times New Roman" w:eastAsia="宋体" w:hAnsi="Times New Roman" w:cs="Times New Roman"/>
          <w:bCs/>
          <w:sz w:val="20"/>
          <w:szCs w:val="20"/>
          <w:vertAlign w:val="superscript"/>
        </w:rPr>
        <w:t>1</w:t>
      </w:r>
      <w:r w:rsidRPr="00271A5F">
        <w:rPr>
          <w:rFonts w:ascii="Times New Roman" w:eastAsia="宋体" w:hAnsi="Times New Roman" w:cs="Times New Roman"/>
          <w:bCs/>
          <w:sz w:val="20"/>
          <w:szCs w:val="20"/>
        </w:rPr>
        <w:t xml:space="preserve">, </w:t>
      </w:r>
      <w:proofErr w:type="spellStart"/>
      <w:r w:rsidRPr="00271A5F">
        <w:rPr>
          <w:rFonts w:ascii="Times New Roman" w:eastAsia="宋体" w:hAnsi="Times New Roman" w:cs="Times New Roman"/>
          <w:bCs/>
          <w:sz w:val="20"/>
          <w:szCs w:val="20"/>
        </w:rPr>
        <w:t>Fengbo</w:t>
      </w:r>
      <w:proofErr w:type="spellEnd"/>
      <w:r w:rsidRPr="00271A5F">
        <w:rPr>
          <w:rFonts w:ascii="Times New Roman" w:eastAsia="宋体" w:hAnsi="Times New Roman" w:cs="Times New Roman"/>
          <w:bCs/>
          <w:sz w:val="20"/>
          <w:szCs w:val="20"/>
        </w:rPr>
        <w:t xml:space="preserve"> Wu</w:t>
      </w:r>
      <w:r w:rsidRPr="00271A5F">
        <w:rPr>
          <w:rFonts w:ascii="Times New Roman" w:eastAsia="宋体" w:hAnsi="Times New Roman" w:cs="Times New Roman"/>
          <w:bCs/>
          <w:sz w:val="20"/>
          <w:szCs w:val="20"/>
          <w:vertAlign w:val="superscript"/>
        </w:rPr>
        <w:t xml:space="preserve"> 1</w:t>
      </w:r>
      <w:r w:rsidRPr="00271A5F">
        <w:rPr>
          <w:rFonts w:ascii="Times New Roman" w:eastAsia="宋体" w:hAnsi="Times New Roman" w:cs="Times New Roman"/>
          <w:bCs/>
          <w:sz w:val="20"/>
          <w:szCs w:val="20"/>
        </w:rPr>
        <w:t xml:space="preserve">, </w:t>
      </w:r>
      <w:proofErr w:type="spellStart"/>
      <w:r w:rsidRPr="00271A5F">
        <w:rPr>
          <w:rFonts w:ascii="Times New Roman" w:eastAsia="宋体" w:hAnsi="Times New Roman" w:cs="Times New Roman"/>
          <w:bCs/>
          <w:sz w:val="20"/>
          <w:szCs w:val="20"/>
        </w:rPr>
        <w:t>Yuwen</w:t>
      </w:r>
      <w:proofErr w:type="spellEnd"/>
      <w:r w:rsidRPr="00271A5F">
        <w:rPr>
          <w:rFonts w:ascii="Times New Roman" w:eastAsia="宋体" w:hAnsi="Times New Roman" w:cs="Times New Roman"/>
          <w:bCs/>
          <w:sz w:val="20"/>
          <w:szCs w:val="20"/>
        </w:rPr>
        <w:t xml:space="preserve"> Li</w:t>
      </w:r>
      <w:bookmarkEnd w:id="1"/>
      <w:r w:rsidRPr="00271A5F">
        <w:rPr>
          <w:rFonts w:ascii="Times New Roman" w:eastAsia="宋体" w:hAnsi="Times New Roman" w:cs="Times New Roman"/>
          <w:bCs/>
          <w:sz w:val="20"/>
          <w:szCs w:val="20"/>
          <w:vertAlign w:val="superscript"/>
        </w:rPr>
        <w:t xml:space="preserve"> 1</w:t>
      </w:r>
      <w:r w:rsidRPr="00271A5F">
        <w:rPr>
          <w:rFonts w:ascii="Times New Roman" w:eastAsia="宋体" w:hAnsi="Times New Roman" w:cs="Times New Roman"/>
          <w:bCs/>
          <w:sz w:val="20"/>
          <w:szCs w:val="20"/>
        </w:rPr>
        <w:t>, Ting Xu *</w:t>
      </w:r>
      <w:r w:rsidRPr="00271A5F">
        <w:rPr>
          <w:rFonts w:ascii="Times New Roman" w:eastAsia="宋体" w:hAnsi="Times New Roman" w:cs="Times New Roman"/>
          <w:bCs/>
          <w:sz w:val="20"/>
          <w:szCs w:val="20"/>
          <w:vertAlign w:val="superscript"/>
        </w:rPr>
        <w:t>1, 2</w:t>
      </w:r>
    </w:p>
    <w:p w14:paraId="6B988DCB" w14:textId="77777777" w:rsidR="00A016A1" w:rsidRDefault="00A016A1" w:rsidP="00A016A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361E74" w14:textId="77777777" w:rsidR="00A016A1" w:rsidRPr="00A169D9" w:rsidRDefault="00A016A1" w:rsidP="00A016A1">
      <w:pPr>
        <w:spacing w:line="480" w:lineRule="auto"/>
        <w:rPr>
          <w:rFonts w:ascii="Times New Roman" w:hAnsi="Times New Roman" w:cs="Times New Roman"/>
          <w:b/>
          <w:bCs/>
          <w:color w:val="242021"/>
          <w:sz w:val="24"/>
          <w:szCs w:val="24"/>
        </w:rPr>
      </w:pPr>
      <w:r w:rsidRPr="00A169D9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169D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16809">
        <w:rPr>
          <w:rFonts w:ascii="Times New Roman" w:hAnsi="Times New Roman" w:cs="Times New Roman"/>
          <w:b/>
          <w:bCs/>
          <w:sz w:val="24"/>
          <w:szCs w:val="24"/>
        </w:rPr>
        <w:t xml:space="preserve">Sensitivity analysis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916809">
        <w:rPr>
          <w:rFonts w:ascii="Times New Roman" w:hAnsi="Times New Roman" w:cs="Times New Roman"/>
          <w:b/>
          <w:bCs/>
          <w:color w:val="242021"/>
          <w:sz w:val="24"/>
          <w:szCs w:val="24"/>
        </w:rPr>
        <w:t>ignal detection for</w:t>
      </w:r>
      <w:r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 the</w:t>
      </w:r>
      <w:r w:rsidRPr="00916809"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 association between PPI and dementia event </w:t>
      </w:r>
      <w:r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reported </w:t>
      </w:r>
      <w:r w:rsidRPr="00916809">
        <w:rPr>
          <w:rFonts w:ascii="Times New Roman" w:hAnsi="Times New Roman" w:cs="Times New Roman"/>
          <w:b/>
          <w:bCs/>
          <w:color w:val="242021"/>
          <w:sz w:val="24"/>
          <w:szCs w:val="24"/>
        </w:rPr>
        <w:t>in FAERS</w:t>
      </w:r>
    </w:p>
    <w:p w14:paraId="593B0BF3" w14:textId="02597214" w:rsidR="00A016A1" w:rsidRPr="000821C1" w:rsidRDefault="00A016A1" w:rsidP="00A016A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821C1">
        <w:rPr>
          <w:rFonts w:ascii="Times New Roman" w:hAnsi="Times New Roman" w:cs="Times New Roman"/>
          <w:sz w:val="20"/>
          <w:szCs w:val="20"/>
        </w:rPr>
        <w:t>Supplementary Table S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0821C1">
        <w:rPr>
          <w:rFonts w:ascii="Times New Roman" w:hAnsi="Times New Roman" w:cs="Times New Roman"/>
          <w:sz w:val="20"/>
          <w:szCs w:val="20"/>
        </w:rPr>
        <w:t xml:space="preserve">-1. Dementia cases (SMQ </w:t>
      </w:r>
      <w:r w:rsidRPr="000821C1">
        <w:rPr>
          <w:rFonts w:ascii="Times New Roman" w:hAnsi="Times New Roman" w:cs="Times New Roman" w:hint="eastAsia"/>
          <w:sz w:val="20"/>
          <w:szCs w:val="20"/>
        </w:rPr>
        <w:t>border</w:t>
      </w:r>
      <w:r w:rsidRPr="000821C1">
        <w:rPr>
          <w:rFonts w:ascii="Times New Roman" w:hAnsi="Times New Roman" w:cs="Times New Roman"/>
          <w:sz w:val="20"/>
          <w:szCs w:val="20"/>
        </w:rPr>
        <w:t xml:space="preserve"> </w:t>
      </w:r>
      <w:r w:rsidRPr="000821C1">
        <w:rPr>
          <w:rFonts w:ascii="Times New Roman" w:hAnsi="Times New Roman" w:cs="Times New Roman" w:hint="eastAsia"/>
          <w:sz w:val="20"/>
          <w:szCs w:val="20"/>
        </w:rPr>
        <w:t>searching</w:t>
      </w:r>
      <w:r w:rsidRPr="000821C1">
        <w:rPr>
          <w:rFonts w:ascii="Times New Roman" w:hAnsi="Times New Roman" w:cs="Times New Roman"/>
          <w:sz w:val="20"/>
          <w:szCs w:val="20"/>
        </w:rPr>
        <w:t xml:space="preserve">) </w:t>
      </w:r>
      <w:r w:rsidRPr="000821C1">
        <w:rPr>
          <w:rFonts w:ascii="Times New Roman" w:hAnsi="Times New Roman" w:cs="Times New Roman" w:hint="eastAsia"/>
          <w:sz w:val="20"/>
          <w:szCs w:val="20"/>
        </w:rPr>
        <w:t>with</w:t>
      </w:r>
      <w:r w:rsidRPr="000821C1">
        <w:rPr>
          <w:rFonts w:ascii="Times New Roman" w:hAnsi="Times New Roman" w:cs="Times New Roman"/>
          <w:sz w:val="20"/>
          <w:szCs w:val="20"/>
        </w:rPr>
        <w:t xml:space="preserve"> </w:t>
      </w:r>
      <w:r w:rsidRPr="000821C1">
        <w:rPr>
          <w:rFonts w:ascii="Times New Roman" w:hAnsi="Times New Roman" w:cs="Times New Roman" w:hint="eastAsia"/>
          <w:sz w:val="20"/>
          <w:szCs w:val="20"/>
        </w:rPr>
        <w:t>anti</w:t>
      </w:r>
      <w:r w:rsidRPr="000821C1">
        <w:rPr>
          <w:rFonts w:ascii="Times New Roman" w:hAnsi="Times New Roman" w:cs="Times New Roman"/>
          <w:sz w:val="20"/>
          <w:szCs w:val="20"/>
        </w:rPr>
        <w:t xml:space="preserve">-dementia drugs therapy </w:t>
      </w:r>
      <w:r w:rsidRPr="000821C1">
        <w:rPr>
          <w:rFonts w:ascii="Times New Roman" w:hAnsi="Times New Roman" w:cs="Times New Roman" w:hint="eastAsia"/>
          <w:sz w:val="20"/>
          <w:szCs w:val="20"/>
        </w:rPr>
        <w:t>case</w:t>
      </w:r>
      <w:r w:rsidRPr="000821C1">
        <w:rPr>
          <w:rFonts w:ascii="Times New Roman" w:hAnsi="Times New Roman" w:cs="Times New Roman"/>
          <w:sz w:val="20"/>
          <w:szCs w:val="20"/>
        </w:rPr>
        <w:t xml:space="preserve"> excluded.</w:t>
      </w:r>
    </w:p>
    <w:tbl>
      <w:tblPr>
        <w:tblW w:w="9035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3"/>
        <w:gridCol w:w="1701"/>
        <w:gridCol w:w="1418"/>
        <w:gridCol w:w="823"/>
        <w:gridCol w:w="1276"/>
        <w:gridCol w:w="709"/>
        <w:gridCol w:w="1275"/>
      </w:tblGrid>
      <w:tr w:rsidR="00A016A1" w:rsidRPr="00AC7BA1" w14:paraId="2B7A02B8" w14:textId="77777777" w:rsidTr="00364D89">
        <w:trPr>
          <w:trHeight w:val="276"/>
        </w:trPr>
        <w:tc>
          <w:tcPr>
            <w:tcW w:w="1833" w:type="dxa"/>
            <w:shd w:val="clear" w:color="auto" w:fill="D9D9D9" w:themeFill="background1" w:themeFillShade="D9"/>
            <w:noWrap/>
            <w:vAlign w:val="center"/>
            <w:hideMark/>
          </w:tcPr>
          <w:p w14:paraId="494651E1" w14:textId="77777777" w:rsidR="00A016A1" w:rsidRPr="00AC7BA1" w:rsidRDefault="00A016A1" w:rsidP="00364D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rugs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  <w:hideMark/>
          </w:tcPr>
          <w:p w14:paraId="29BFEE18" w14:textId="77777777" w:rsidR="00A016A1" w:rsidRPr="00AC7BA1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mentia cases (n/%)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14:paraId="431DE1E4" w14:textId="77777777" w:rsidR="00A016A1" w:rsidRPr="00AC7BA1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 AE cases (N)</w:t>
            </w:r>
          </w:p>
        </w:tc>
        <w:tc>
          <w:tcPr>
            <w:tcW w:w="823" w:type="dxa"/>
            <w:shd w:val="clear" w:color="auto" w:fill="D9D9D9" w:themeFill="background1" w:themeFillShade="D9"/>
            <w:noWrap/>
            <w:vAlign w:val="center"/>
            <w:hideMark/>
          </w:tcPr>
          <w:p w14:paraId="6C6FB321" w14:textId="77777777" w:rsidR="00A016A1" w:rsidRPr="00AC7BA1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RR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1437E7E3" w14:textId="77777777" w:rsidR="00A016A1" w:rsidRPr="00AC7BA1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CI for PRR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3FC79C59" w14:textId="77777777" w:rsidR="00A016A1" w:rsidRPr="00AC7BA1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IC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center"/>
            <w:hideMark/>
          </w:tcPr>
          <w:p w14:paraId="67C5D49A" w14:textId="77777777" w:rsidR="00A016A1" w:rsidRPr="00AC7BA1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CI for IC</w:t>
            </w:r>
          </w:p>
        </w:tc>
      </w:tr>
      <w:tr w:rsidR="00A016A1" w:rsidRPr="00AC7BA1" w14:paraId="72CCDA2F" w14:textId="77777777" w:rsidTr="00364D89">
        <w:trPr>
          <w:trHeight w:val="276"/>
        </w:trPr>
        <w:tc>
          <w:tcPr>
            <w:tcW w:w="1833" w:type="dxa"/>
            <w:shd w:val="clear" w:color="auto" w:fill="auto"/>
            <w:noWrap/>
            <w:vAlign w:val="bottom"/>
          </w:tcPr>
          <w:p w14:paraId="02C72078" w14:textId="1E1268A0" w:rsidR="00A016A1" w:rsidRPr="00AC7BA1" w:rsidRDefault="00A016A1" w:rsidP="00364D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C3543FB" w14:textId="77777777" w:rsidR="00A016A1" w:rsidRPr="00AC7BA1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439(16.26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27DCA5B" w14:textId="77777777" w:rsidR="00A016A1" w:rsidRPr="00AC7BA1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0328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7EC8CB30" w14:textId="77777777" w:rsidR="00A016A1" w:rsidRPr="00AC7BA1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87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827F13C" w14:textId="77777777" w:rsidR="00A016A1" w:rsidRPr="00AC7BA1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84 ~ 2.91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F5E944B" w14:textId="77777777" w:rsidR="00A016A1" w:rsidRPr="00AC7BA1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46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A6BC0B6" w14:textId="77777777" w:rsidR="00A016A1" w:rsidRPr="00AC7BA1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41 ~ 1.50 </w:t>
            </w:r>
          </w:p>
        </w:tc>
      </w:tr>
      <w:tr w:rsidR="00A016A1" w:rsidRPr="00AC7BA1" w14:paraId="2C2AF73B" w14:textId="77777777" w:rsidTr="00364D89">
        <w:trPr>
          <w:trHeight w:val="276"/>
        </w:trPr>
        <w:tc>
          <w:tcPr>
            <w:tcW w:w="1833" w:type="dxa"/>
            <w:shd w:val="clear" w:color="auto" w:fill="auto"/>
            <w:noWrap/>
            <w:vAlign w:val="bottom"/>
          </w:tcPr>
          <w:p w14:paraId="37DB35A2" w14:textId="4344759A" w:rsidR="00A016A1" w:rsidRPr="00AC7BA1" w:rsidRDefault="00A016A1" w:rsidP="00364D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D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FA56BBA" w14:textId="77777777" w:rsidR="00A016A1" w:rsidRPr="00AC7BA1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563(20.75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822C3A5" w14:textId="77777777" w:rsidR="00A016A1" w:rsidRPr="00AC7BA1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6095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28B85B32" w14:textId="77777777" w:rsidR="00A016A1" w:rsidRPr="00AC7BA1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.57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38F673A" w14:textId="77777777" w:rsidR="00A016A1" w:rsidRPr="00AC7BA1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.51 ~ 3.64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F7802A5" w14:textId="77777777" w:rsidR="00A016A1" w:rsidRPr="00AC7BA1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81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A0A6754" w14:textId="77777777" w:rsidR="00A016A1" w:rsidRPr="00AC7BA1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73 ~ 1.88 </w:t>
            </w:r>
          </w:p>
        </w:tc>
      </w:tr>
      <w:tr w:rsidR="00A016A1" w:rsidRPr="00AC7BA1" w14:paraId="0CB46D73" w14:textId="77777777" w:rsidTr="00364D89">
        <w:trPr>
          <w:trHeight w:val="276"/>
        </w:trPr>
        <w:tc>
          <w:tcPr>
            <w:tcW w:w="1833" w:type="dxa"/>
            <w:shd w:val="clear" w:color="auto" w:fill="auto"/>
            <w:noWrap/>
            <w:vAlign w:val="bottom"/>
          </w:tcPr>
          <w:p w14:paraId="075B53A0" w14:textId="3460669E" w:rsidR="00A016A1" w:rsidRPr="00AC7BA1" w:rsidRDefault="00A016A1" w:rsidP="00364D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PI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5A3D5A6" w14:textId="77777777" w:rsidR="00A016A1" w:rsidRPr="00AC7BA1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44(5.82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94827CF" w14:textId="77777777" w:rsidR="00A016A1" w:rsidRPr="00AC7BA1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243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302BF642" w14:textId="77777777" w:rsidR="00A016A1" w:rsidRPr="00AC7BA1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931573" w14:textId="77777777" w:rsidR="00A016A1" w:rsidRPr="00AC7BA1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 ~ 1.02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2AA9D98" w14:textId="77777777" w:rsidR="00A016A1" w:rsidRPr="00AC7BA1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66C8845" w14:textId="77777777" w:rsidR="00A016A1" w:rsidRPr="00AC7BA1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16 ~ 0.11 </w:t>
            </w:r>
          </w:p>
        </w:tc>
      </w:tr>
      <w:tr w:rsidR="00185470" w:rsidRPr="00AC7BA1" w14:paraId="3F392CF1" w14:textId="77777777" w:rsidTr="009A0D47">
        <w:trPr>
          <w:trHeight w:val="276"/>
        </w:trPr>
        <w:tc>
          <w:tcPr>
            <w:tcW w:w="1833" w:type="dxa"/>
            <w:shd w:val="clear" w:color="auto" w:fill="auto"/>
            <w:noWrap/>
            <w:vAlign w:val="center"/>
          </w:tcPr>
          <w:p w14:paraId="00D798F7" w14:textId="7AFD233F" w:rsidR="00185470" w:rsidRPr="00AC7BA1" w:rsidRDefault="00185470" w:rsidP="00185470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xlansoprazol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A13FA71" w14:textId="77777777" w:rsidR="00185470" w:rsidRPr="00AC7BA1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(2.73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B7BC288" w14:textId="77777777" w:rsidR="00185470" w:rsidRPr="00AC7BA1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18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75E2958C" w14:textId="77777777" w:rsidR="00185470" w:rsidRPr="00AC7BA1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0901A44" w14:textId="77777777" w:rsidR="00185470" w:rsidRPr="00AC7BA1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33 ~ 0.64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34C66AB" w14:textId="77777777" w:rsidR="00185470" w:rsidRPr="00AC7BA1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1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50B57EF" w14:textId="77777777" w:rsidR="00185470" w:rsidRPr="00AC7BA1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.18 ~ -0.01 </w:t>
            </w:r>
          </w:p>
        </w:tc>
      </w:tr>
      <w:tr w:rsidR="00185470" w:rsidRPr="00AC7BA1" w14:paraId="6DFD2A72" w14:textId="77777777" w:rsidTr="009A0D47">
        <w:trPr>
          <w:trHeight w:val="276"/>
        </w:trPr>
        <w:tc>
          <w:tcPr>
            <w:tcW w:w="1833" w:type="dxa"/>
            <w:shd w:val="clear" w:color="auto" w:fill="auto"/>
            <w:noWrap/>
            <w:vAlign w:val="center"/>
          </w:tcPr>
          <w:p w14:paraId="0F7DDE1D" w14:textId="58BFBEA7" w:rsidR="00185470" w:rsidRPr="00AC7BA1" w:rsidRDefault="00185470" w:rsidP="00185470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omeprazol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ABEB9BA" w14:textId="77777777" w:rsidR="00185470" w:rsidRPr="00AC7BA1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5(5.34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1E80171" w14:textId="77777777" w:rsidR="00185470" w:rsidRPr="00AC7BA1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952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2C8C22F8" w14:textId="77777777" w:rsidR="00185470" w:rsidRPr="00AC7BA1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726528C" w14:textId="77777777" w:rsidR="00185470" w:rsidRPr="00AC7BA1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2 ~ 0.99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4397F28" w14:textId="77777777" w:rsidR="00185470" w:rsidRPr="00AC7BA1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15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CCFE126" w14:textId="77777777" w:rsidR="00185470" w:rsidRPr="00AC7BA1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47 ~ 0.18 </w:t>
            </w:r>
          </w:p>
        </w:tc>
      </w:tr>
      <w:tr w:rsidR="00185470" w:rsidRPr="00AC7BA1" w14:paraId="2CD4B754" w14:textId="77777777" w:rsidTr="009A0D47">
        <w:trPr>
          <w:trHeight w:val="276"/>
        </w:trPr>
        <w:tc>
          <w:tcPr>
            <w:tcW w:w="1833" w:type="dxa"/>
            <w:shd w:val="clear" w:color="auto" w:fill="auto"/>
            <w:noWrap/>
            <w:vAlign w:val="center"/>
          </w:tcPr>
          <w:p w14:paraId="245247BC" w14:textId="16F1FB08" w:rsidR="00185470" w:rsidRPr="00AC7BA1" w:rsidRDefault="00185470" w:rsidP="00185470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ansoprazol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396B591" w14:textId="77777777" w:rsidR="00185470" w:rsidRPr="00AC7BA1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6(4.40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7C02CFA" w14:textId="77777777" w:rsidR="00185470" w:rsidRPr="00AC7BA1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185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328A6097" w14:textId="77777777" w:rsidR="00185470" w:rsidRPr="00AC7BA1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1A85EAB" w14:textId="77777777" w:rsidR="00185470" w:rsidRPr="00AC7BA1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7 ~ 0.83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344897C" w14:textId="77777777" w:rsidR="00185470" w:rsidRPr="00AC7BA1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43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75B18D6" w14:textId="77777777" w:rsidR="00185470" w:rsidRPr="00AC7BA1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80 ~ -0.06 </w:t>
            </w:r>
          </w:p>
        </w:tc>
      </w:tr>
      <w:tr w:rsidR="00185470" w:rsidRPr="00AC7BA1" w14:paraId="7A36DD7E" w14:textId="77777777" w:rsidTr="009A0D47">
        <w:trPr>
          <w:trHeight w:val="276"/>
        </w:trPr>
        <w:tc>
          <w:tcPr>
            <w:tcW w:w="1833" w:type="dxa"/>
            <w:shd w:val="clear" w:color="auto" w:fill="auto"/>
            <w:noWrap/>
            <w:vAlign w:val="center"/>
          </w:tcPr>
          <w:p w14:paraId="7789CAC2" w14:textId="6F25FBEF" w:rsidR="00185470" w:rsidRPr="00AC7BA1" w:rsidRDefault="00185470" w:rsidP="00185470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meprazol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C346BFC" w14:textId="77777777" w:rsidR="00185470" w:rsidRPr="00AC7BA1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26(7.04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21F97F7" w14:textId="77777777" w:rsidR="00185470" w:rsidRPr="00AC7BA1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740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1115841F" w14:textId="77777777" w:rsidR="00185470" w:rsidRPr="00AC7BA1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19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17A653F" w14:textId="77777777" w:rsidR="00185470" w:rsidRPr="00AC7BA1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11 ~ 1.27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F8ACD0B" w14:textId="77777777" w:rsidR="00185470" w:rsidRPr="00AC7BA1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AE910D1" w14:textId="77777777" w:rsidR="00185470" w:rsidRPr="00AC7BA1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1 ~ 0.48 </w:t>
            </w:r>
          </w:p>
        </w:tc>
      </w:tr>
      <w:tr w:rsidR="00185470" w:rsidRPr="00AC7BA1" w14:paraId="75BF54AC" w14:textId="77777777" w:rsidTr="009A0D47">
        <w:trPr>
          <w:trHeight w:val="276"/>
        </w:trPr>
        <w:tc>
          <w:tcPr>
            <w:tcW w:w="1833" w:type="dxa"/>
            <w:shd w:val="clear" w:color="auto" w:fill="auto"/>
            <w:noWrap/>
            <w:vAlign w:val="center"/>
          </w:tcPr>
          <w:p w14:paraId="25DC1420" w14:textId="4D5B9099" w:rsidR="00185470" w:rsidRPr="00AC7BA1" w:rsidRDefault="00185470" w:rsidP="00185470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ntoprazol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6FCD217" w14:textId="77777777" w:rsidR="00185470" w:rsidRPr="00AC7BA1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46(6.16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C147441" w14:textId="77777777" w:rsidR="00185470" w:rsidRPr="00AC7BA1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485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27BCA86C" w14:textId="77777777" w:rsidR="00185470" w:rsidRPr="00AC7BA1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B9603AA" w14:textId="77777777" w:rsidR="00185470" w:rsidRPr="00AC7BA1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 ~ 1.12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5174EBA" w14:textId="77777777" w:rsidR="00185470" w:rsidRPr="00AC7BA1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A33F15D" w14:textId="77777777" w:rsidR="00185470" w:rsidRPr="00AC7BA1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21 ~ 0.32 </w:t>
            </w:r>
          </w:p>
        </w:tc>
      </w:tr>
      <w:tr w:rsidR="00185470" w:rsidRPr="00AC7BA1" w14:paraId="70A7E84E" w14:textId="77777777" w:rsidTr="009A0D47">
        <w:trPr>
          <w:trHeight w:val="276"/>
        </w:trPr>
        <w:tc>
          <w:tcPr>
            <w:tcW w:w="1833" w:type="dxa"/>
            <w:shd w:val="clear" w:color="auto" w:fill="auto"/>
            <w:noWrap/>
            <w:vAlign w:val="center"/>
          </w:tcPr>
          <w:p w14:paraId="48204D29" w14:textId="0FB75AEE" w:rsidR="00185470" w:rsidRPr="00AC7BA1" w:rsidRDefault="00185470" w:rsidP="00185470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beprazol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A3CEF58" w14:textId="77777777" w:rsidR="00185470" w:rsidRPr="00AC7BA1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5(6.08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EB6C774" w14:textId="77777777" w:rsidR="00185470" w:rsidRPr="00AC7BA1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63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350E87BB" w14:textId="77777777" w:rsidR="00185470" w:rsidRPr="00AC7BA1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03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979DB91" w14:textId="77777777" w:rsidR="00185470" w:rsidRPr="00AC7BA1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4 ~ 1.25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2E8F9DB" w14:textId="77777777" w:rsidR="00185470" w:rsidRPr="00AC7BA1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EC61887" w14:textId="77777777" w:rsidR="00185470" w:rsidRPr="00AC7BA1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65 ~ 0.72 </w:t>
            </w:r>
          </w:p>
        </w:tc>
      </w:tr>
    </w:tbl>
    <w:p w14:paraId="35667376" w14:textId="77777777" w:rsidR="00A016A1" w:rsidRPr="00A016A1" w:rsidRDefault="00A016A1" w:rsidP="00A016A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B20A84E" w14:textId="333D5BBE" w:rsidR="00A016A1" w:rsidRPr="000821C1" w:rsidRDefault="00A016A1" w:rsidP="00A016A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821C1">
        <w:rPr>
          <w:rFonts w:ascii="Times New Roman" w:hAnsi="Times New Roman" w:cs="Times New Roman"/>
          <w:sz w:val="20"/>
          <w:szCs w:val="20"/>
        </w:rPr>
        <w:t>Supplementary Table S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0821C1">
        <w:rPr>
          <w:rFonts w:ascii="Times New Roman" w:hAnsi="Times New Roman" w:cs="Times New Roman"/>
          <w:sz w:val="20"/>
          <w:szCs w:val="20"/>
        </w:rPr>
        <w:t xml:space="preserve">-2. Dementia cases (SMQ </w:t>
      </w:r>
      <w:r w:rsidRPr="000821C1">
        <w:rPr>
          <w:rFonts w:ascii="Times New Roman" w:hAnsi="Times New Roman" w:cs="Times New Roman" w:hint="eastAsia"/>
          <w:sz w:val="20"/>
          <w:szCs w:val="20"/>
        </w:rPr>
        <w:t>border</w:t>
      </w:r>
      <w:r w:rsidRPr="000821C1">
        <w:rPr>
          <w:rFonts w:ascii="Times New Roman" w:hAnsi="Times New Roman" w:cs="Times New Roman"/>
          <w:sz w:val="20"/>
          <w:szCs w:val="20"/>
        </w:rPr>
        <w:t xml:space="preserve"> </w:t>
      </w:r>
      <w:r w:rsidRPr="000821C1">
        <w:rPr>
          <w:rFonts w:ascii="Times New Roman" w:hAnsi="Times New Roman" w:cs="Times New Roman" w:hint="eastAsia"/>
          <w:sz w:val="20"/>
          <w:szCs w:val="20"/>
        </w:rPr>
        <w:t>searching</w:t>
      </w:r>
      <w:r w:rsidRPr="000821C1">
        <w:rPr>
          <w:rFonts w:ascii="Times New Roman" w:hAnsi="Times New Roman" w:cs="Times New Roman"/>
          <w:sz w:val="20"/>
          <w:szCs w:val="20"/>
        </w:rPr>
        <w:t xml:space="preserve">) </w:t>
      </w:r>
      <w:r w:rsidRPr="000821C1">
        <w:rPr>
          <w:rFonts w:ascii="Times New Roman" w:hAnsi="Times New Roman" w:cs="Times New Roman" w:hint="eastAsia"/>
          <w:sz w:val="20"/>
          <w:szCs w:val="20"/>
        </w:rPr>
        <w:t>with</w:t>
      </w:r>
      <w:r w:rsidRPr="000821C1">
        <w:rPr>
          <w:rFonts w:ascii="Times New Roman" w:hAnsi="Times New Roman" w:cs="Times New Roman"/>
          <w:sz w:val="20"/>
          <w:szCs w:val="20"/>
        </w:rPr>
        <w:t xml:space="preserve"> young </w:t>
      </w:r>
      <w:r w:rsidRPr="000821C1">
        <w:rPr>
          <w:rFonts w:ascii="Times New Roman" w:hAnsi="Times New Roman" w:cs="Times New Roman" w:hint="eastAsia"/>
          <w:sz w:val="20"/>
          <w:szCs w:val="20"/>
        </w:rPr>
        <w:t>case</w:t>
      </w:r>
      <w:r w:rsidRPr="000821C1">
        <w:rPr>
          <w:rFonts w:ascii="Times New Roman" w:hAnsi="Times New Roman" w:cs="Times New Roman"/>
          <w:sz w:val="20"/>
          <w:szCs w:val="20"/>
        </w:rPr>
        <w:t xml:space="preserve"> (</w:t>
      </w:r>
      <w:r w:rsidRPr="000821C1">
        <w:rPr>
          <w:rFonts w:ascii="Times New Roman" w:hAnsi="Times New Roman" w:cs="Times New Roman" w:hint="eastAsia"/>
          <w:sz w:val="20"/>
          <w:szCs w:val="20"/>
        </w:rPr>
        <w:t>＜</w:t>
      </w:r>
      <w:r w:rsidRPr="000821C1">
        <w:rPr>
          <w:rFonts w:ascii="Times New Roman" w:hAnsi="Times New Roman" w:cs="Times New Roman"/>
          <w:sz w:val="20"/>
          <w:szCs w:val="20"/>
        </w:rPr>
        <w:t xml:space="preserve">65 </w:t>
      </w:r>
      <w:r w:rsidRPr="000821C1">
        <w:rPr>
          <w:rFonts w:ascii="Times New Roman" w:hAnsi="Times New Roman" w:cs="Times New Roman" w:hint="eastAsia"/>
          <w:sz w:val="20"/>
          <w:szCs w:val="20"/>
        </w:rPr>
        <w:t>years</w:t>
      </w:r>
      <w:r w:rsidRPr="000821C1">
        <w:rPr>
          <w:rFonts w:ascii="Times New Roman" w:hAnsi="Times New Roman" w:cs="Times New Roman"/>
          <w:sz w:val="20"/>
          <w:szCs w:val="20"/>
        </w:rPr>
        <w:t xml:space="preserve">) excluded. </w:t>
      </w:r>
    </w:p>
    <w:tbl>
      <w:tblPr>
        <w:tblW w:w="9035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3"/>
        <w:gridCol w:w="1701"/>
        <w:gridCol w:w="1418"/>
        <w:gridCol w:w="823"/>
        <w:gridCol w:w="1276"/>
        <w:gridCol w:w="709"/>
        <w:gridCol w:w="1275"/>
      </w:tblGrid>
      <w:tr w:rsidR="00A016A1" w:rsidRPr="009672B6" w14:paraId="6399C6B3" w14:textId="77777777" w:rsidTr="00364D89">
        <w:trPr>
          <w:trHeight w:val="276"/>
        </w:trPr>
        <w:tc>
          <w:tcPr>
            <w:tcW w:w="1833" w:type="dxa"/>
            <w:shd w:val="clear" w:color="auto" w:fill="D9D9D9" w:themeFill="background1" w:themeFillShade="D9"/>
            <w:noWrap/>
            <w:vAlign w:val="center"/>
            <w:hideMark/>
          </w:tcPr>
          <w:p w14:paraId="4EE5764D" w14:textId="77777777" w:rsidR="00A016A1" w:rsidRPr="009672B6" w:rsidRDefault="00A016A1" w:rsidP="00364D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rugs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  <w:hideMark/>
          </w:tcPr>
          <w:p w14:paraId="53F84A21" w14:textId="77777777" w:rsidR="00A016A1" w:rsidRPr="009672B6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mentia cases (n/%)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14:paraId="7740ABE0" w14:textId="77777777" w:rsidR="00A016A1" w:rsidRPr="009672B6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 AE cases (N)</w:t>
            </w:r>
          </w:p>
        </w:tc>
        <w:tc>
          <w:tcPr>
            <w:tcW w:w="823" w:type="dxa"/>
            <w:shd w:val="clear" w:color="auto" w:fill="D9D9D9" w:themeFill="background1" w:themeFillShade="D9"/>
            <w:noWrap/>
            <w:vAlign w:val="center"/>
            <w:hideMark/>
          </w:tcPr>
          <w:p w14:paraId="070EB30E" w14:textId="77777777" w:rsidR="00A016A1" w:rsidRPr="009672B6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RR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59F7CB2B" w14:textId="77777777" w:rsidR="00A016A1" w:rsidRPr="009672B6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CI for PRR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123A1B79" w14:textId="77777777" w:rsidR="00A016A1" w:rsidRPr="009672B6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IC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center"/>
            <w:hideMark/>
          </w:tcPr>
          <w:p w14:paraId="5A3CA52E" w14:textId="77777777" w:rsidR="00A016A1" w:rsidRPr="009672B6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CI for IC</w:t>
            </w:r>
          </w:p>
        </w:tc>
      </w:tr>
      <w:tr w:rsidR="00A016A1" w:rsidRPr="009672B6" w14:paraId="40FD435F" w14:textId="77777777" w:rsidTr="00364D89">
        <w:trPr>
          <w:trHeight w:val="276"/>
        </w:trPr>
        <w:tc>
          <w:tcPr>
            <w:tcW w:w="1833" w:type="dxa"/>
            <w:shd w:val="clear" w:color="auto" w:fill="auto"/>
            <w:noWrap/>
            <w:vAlign w:val="bottom"/>
          </w:tcPr>
          <w:p w14:paraId="1D68BDEF" w14:textId="714D94C9" w:rsidR="00A016A1" w:rsidRPr="009672B6" w:rsidRDefault="00A016A1" w:rsidP="00364D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  <w:r w:rsidRPr="009672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64B4BCB" w14:textId="77777777" w:rsidR="00A016A1" w:rsidRPr="009672B6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18(22.12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1A7A003" w14:textId="77777777" w:rsidR="00A016A1" w:rsidRPr="009672B6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426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14:paraId="36B250D5" w14:textId="77777777" w:rsidR="00A016A1" w:rsidRPr="009672B6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46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1D3C8A1" w14:textId="77777777" w:rsidR="00A016A1" w:rsidRPr="009672B6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37 ~ 3.55 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4C4ACBE" w14:textId="77777777" w:rsidR="00A016A1" w:rsidRPr="009672B6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4 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823D05C" w14:textId="77777777" w:rsidR="00A016A1" w:rsidRPr="009672B6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3 ~ 1.85 </w:t>
            </w:r>
          </w:p>
        </w:tc>
      </w:tr>
      <w:tr w:rsidR="00A016A1" w:rsidRPr="009672B6" w14:paraId="3906333F" w14:textId="77777777" w:rsidTr="00364D89">
        <w:trPr>
          <w:trHeight w:val="276"/>
        </w:trPr>
        <w:tc>
          <w:tcPr>
            <w:tcW w:w="1833" w:type="dxa"/>
            <w:shd w:val="clear" w:color="auto" w:fill="auto"/>
            <w:noWrap/>
            <w:vAlign w:val="bottom"/>
          </w:tcPr>
          <w:p w14:paraId="4F0E6735" w14:textId="4851D79C" w:rsidR="00A016A1" w:rsidRPr="009672B6" w:rsidRDefault="00A016A1" w:rsidP="00364D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D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69A31F8" w14:textId="77777777" w:rsidR="00A016A1" w:rsidRPr="009672B6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38(34.71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47BEF82" w14:textId="77777777" w:rsidR="00A016A1" w:rsidRPr="009672B6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59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14:paraId="719FFDCE" w14:textId="77777777" w:rsidR="00A016A1" w:rsidRPr="009672B6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35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1D8AECA" w14:textId="77777777" w:rsidR="00A016A1" w:rsidRPr="009672B6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16 ~ 5.54 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0B6450A" w14:textId="77777777" w:rsidR="00A016A1" w:rsidRPr="009672B6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39 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B835950" w14:textId="77777777" w:rsidR="00A016A1" w:rsidRPr="009672B6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23 ~ 2.55 </w:t>
            </w:r>
          </w:p>
        </w:tc>
      </w:tr>
      <w:tr w:rsidR="00A016A1" w:rsidRPr="009672B6" w14:paraId="0FD640E4" w14:textId="77777777" w:rsidTr="00364D89">
        <w:trPr>
          <w:trHeight w:val="276"/>
        </w:trPr>
        <w:tc>
          <w:tcPr>
            <w:tcW w:w="1833" w:type="dxa"/>
            <w:shd w:val="clear" w:color="auto" w:fill="auto"/>
            <w:noWrap/>
            <w:vAlign w:val="bottom"/>
          </w:tcPr>
          <w:p w14:paraId="3DE8C1EB" w14:textId="06C9476E" w:rsidR="00A016A1" w:rsidRPr="009672B6" w:rsidRDefault="00A016A1" w:rsidP="00364D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PI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5641988" w14:textId="77777777" w:rsidR="00A016A1" w:rsidRPr="009672B6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2(7.50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C3442FD" w14:textId="77777777" w:rsidR="00A016A1" w:rsidRPr="009672B6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97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14:paraId="4BFA8973" w14:textId="77777777" w:rsidR="00A016A1" w:rsidRPr="009672B6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4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577DAB0" w14:textId="77777777" w:rsidR="00A016A1" w:rsidRPr="009672B6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7 ~ 1.20 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20D90F1" w14:textId="77777777" w:rsidR="00A016A1" w:rsidRPr="009672B6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D7E42D2" w14:textId="77777777" w:rsidR="00A016A1" w:rsidRPr="009672B6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03 ~ 0.39 </w:t>
            </w:r>
          </w:p>
        </w:tc>
      </w:tr>
      <w:tr w:rsidR="00185470" w:rsidRPr="009672B6" w14:paraId="676327B4" w14:textId="77777777" w:rsidTr="009874AD">
        <w:trPr>
          <w:trHeight w:val="276"/>
        </w:trPr>
        <w:tc>
          <w:tcPr>
            <w:tcW w:w="1833" w:type="dxa"/>
            <w:shd w:val="clear" w:color="auto" w:fill="auto"/>
            <w:noWrap/>
            <w:vAlign w:val="center"/>
          </w:tcPr>
          <w:p w14:paraId="29843310" w14:textId="06E54566" w:rsidR="00185470" w:rsidRPr="009672B6" w:rsidRDefault="00185470" w:rsidP="00185470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xlansoprazol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FA7A42F" w14:textId="77777777" w:rsidR="00185470" w:rsidRPr="009672B6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(5.91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D5281D4" w14:textId="77777777" w:rsidR="00185470" w:rsidRPr="009672B6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14:paraId="114B8B4B" w14:textId="77777777" w:rsidR="00185470" w:rsidRPr="009672B6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A2B77AB" w14:textId="77777777" w:rsidR="00185470" w:rsidRPr="009672B6" w:rsidRDefault="00185470" w:rsidP="001854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 ~ 1.5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09A902C" w14:textId="77777777" w:rsidR="00185470" w:rsidRPr="009672B6" w:rsidRDefault="00185470" w:rsidP="001854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16 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499B28A" w14:textId="77777777" w:rsidR="00185470" w:rsidRPr="009672B6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2.02 ~ 1.71 </w:t>
            </w:r>
          </w:p>
        </w:tc>
      </w:tr>
      <w:tr w:rsidR="00185470" w:rsidRPr="009672B6" w14:paraId="17505A05" w14:textId="77777777" w:rsidTr="009874AD">
        <w:trPr>
          <w:trHeight w:val="276"/>
        </w:trPr>
        <w:tc>
          <w:tcPr>
            <w:tcW w:w="1833" w:type="dxa"/>
            <w:shd w:val="clear" w:color="auto" w:fill="auto"/>
            <w:noWrap/>
            <w:vAlign w:val="center"/>
          </w:tcPr>
          <w:p w14:paraId="61F720D8" w14:textId="4434F140" w:rsidR="00185470" w:rsidRPr="009672B6" w:rsidRDefault="00185470" w:rsidP="00185470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omeprazol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0B3F35B" w14:textId="77777777" w:rsidR="00185470" w:rsidRPr="009672B6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4(5.78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28BD1AF" w14:textId="77777777" w:rsidR="00185470" w:rsidRPr="009672B6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12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14:paraId="78F8086D" w14:textId="77777777" w:rsidR="00185470" w:rsidRPr="009672B6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E68467D" w14:textId="77777777" w:rsidR="00185470" w:rsidRPr="009672B6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6 ~ 1.01 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1652437" w14:textId="77777777" w:rsidR="00185470" w:rsidRPr="009672B6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19 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02B4706" w14:textId="77777777" w:rsidR="00185470" w:rsidRPr="009672B6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70 ~ 0.31 </w:t>
            </w:r>
          </w:p>
        </w:tc>
      </w:tr>
      <w:tr w:rsidR="00185470" w:rsidRPr="009672B6" w14:paraId="27FC35B5" w14:textId="77777777" w:rsidTr="009874AD">
        <w:trPr>
          <w:trHeight w:val="276"/>
        </w:trPr>
        <w:tc>
          <w:tcPr>
            <w:tcW w:w="1833" w:type="dxa"/>
            <w:shd w:val="clear" w:color="auto" w:fill="auto"/>
            <w:noWrap/>
            <w:vAlign w:val="center"/>
          </w:tcPr>
          <w:p w14:paraId="009A2513" w14:textId="3B1F3725" w:rsidR="00185470" w:rsidRPr="009672B6" w:rsidRDefault="00185470" w:rsidP="00185470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ansoprazol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48CEEAD" w14:textId="77777777" w:rsidR="00185470" w:rsidRPr="009672B6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(7.74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DAD254B" w14:textId="77777777" w:rsidR="00185470" w:rsidRPr="009672B6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70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14:paraId="167C797A" w14:textId="77777777" w:rsidR="00185470" w:rsidRPr="009672B6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7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04CFEE2" w14:textId="77777777" w:rsidR="00185470" w:rsidRPr="009672B6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1 ~ 1.35 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4DAFB77" w14:textId="77777777" w:rsidR="00185470" w:rsidRPr="009672B6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FEDFC7E" w14:textId="77777777" w:rsidR="00185470" w:rsidRPr="009672B6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29 ~ 0.75 </w:t>
            </w:r>
          </w:p>
        </w:tc>
      </w:tr>
      <w:tr w:rsidR="00185470" w:rsidRPr="009672B6" w14:paraId="19FABC8F" w14:textId="77777777" w:rsidTr="009874AD">
        <w:trPr>
          <w:trHeight w:val="276"/>
        </w:trPr>
        <w:tc>
          <w:tcPr>
            <w:tcW w:w="1833" w:type="dxa"/>
            <w:shd w:val="clear" w:color="auto" w:fill="auto"/>
            <w:noWrap/>
            <w:vAlign w:val="center"/>
          </w:tcPr>
          <w:p w14:paraId="11A5229E" w14:textId="2DA1E7A8" w:rsidR="00185470" w:rsidRPr="009672B6" w:rsidRDefault="00185470" w:rsidP="00185470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meprazol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72DD447" w14:textId="77777777" w:rsidR="00185470" w:rsidRPr="009672B6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4(8.46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4356936" w14:textId="77777777" w:rsidR="00185470" w:rsidRPr="009672B6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37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14:paraId="1011DFB0" w14:textId="77777777" w:rsidR="00185470" w:rsidRPr="009672B6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8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8BF16B7" w14:textId="77777777" w:rsidR="00185470" w:rsidRPr="009672B6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6 ~ 1.41 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5D731A9" w14:textId="77777777" w:rsidR="00185470" w:rsidRPr="009672B6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B990FA9" w14:textId="77777777" w:rsidR="00185470" w:rsidRPr="009672B6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~ 0.70 </w:t>
            </w:r>
          </w:p>
        </w:tc>
      </w:tr>
      <w:tr w:rsidR="00185470" w:rsidRPr="009672B6" w14:paraId="2DE379BD" w14:textId="77777777" w:rsidTr="009874AD">
        <w:trPr>
          <w:trHeight w:val="276"/>
        </w:trPr>
        <w:tc>
          <w:tcPr>
            <w:tcW w:w="1833" w:type="dxa"/>
            <w:shd w:val="clear" w:color="auto" w:fill="auto"/>
            <w:noWrap/>
            <w:vAlign w:val="center"/>
          </w:tcPr>
          <w:p w14:paraId="43207E95" w14:textId="4D1F3CA3" w:rsidR="00185470" w:rsidRPr="009672B6" w:rsidRDefault="00185470" w:rsidP="00185470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ntoprazol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0A502A7" w14:textId="77777777" w:rsidR="00185470" w:rsidRPr="009672B6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1(7.55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563A96A" w14:textId="77777777" w:rsidR="00185470" w:rsidRPr="009672B6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3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14:paraId="3B67452A" w14:textId="77777777" w:rsidR="00185470" w:rsidRPr="009672B6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4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3D52731" w14:textId="77777777" w:rsidR="00185470" w:rsidRPr="009672B6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2 ~ 1.28 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34D287E" w14:textId="77777777" w:rsidR="00185470" w:rsidRPr="009672B6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2172B42" w14:textId="77777777" w:rsidR="00185470" w:rsidRPr="009672B6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21 ~ 0.59 </w:t>
            </w:r>
          </w:p>
        </w:tc>
      </w:tr>
      <w:tr w:rsidR="00185470" w:rsidRPr="009672B6" w14:paraId="7013F9D3" w14:textId="77777777" w:rsidTr="009874AD">
        <w:trPr>
          <w:trHeight w:val="276"/>
        </w:trPr>
        <w:tc>
          <w:tcPr>
            <w:tcW w:w="1833" w:type="dxa"/>
            <w:shd w:val="clear" w:color="auto" w:fill="auto"/>
            <w:noWrap/>
            <w:vAlign w:val="center"/>
          </w:tcPr>
          <w:p w14:paraId="0AC21DAE" w14:textId="62C1BD10" w:rsidR="00185470" w:rsidRPr="009672B6" w:rsidRDefault="00185470" w:rsidP="00185470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beprazol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3F963C4" w14:textId="77777777" w:rsidR="00185470" w:rsidRPr="009672B6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(8.13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17541F4" w14:textId="77777777" w:rsidR="00185470" w:rsidRPr="009672B6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2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14:paraId="2A6FE8C3" w14:textId="77777777" w:rsidR="00185470" w:rsidRPr="009672B6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3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2414062" w14:textId="77777777" w:rsidR="00185470" w:rsidRPr="009672B6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5 ~ 1.59 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C4FA447" w14:textId="77777777" w:rsidR="00185470" w:rsidRPr="009672B6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65E05DE" w14:textId="77777777" w:rsidR="00185470" w:rsidRPr="009672B6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2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63 ~ 1.21 </w:t>
            </w:r>
          </w:p>
        </w:tc>
      </w:tr>
    </w:tbl>
    <w:p w14:paraId="1E068072" w14:textId="77777777" w:rsidR="00A016A1" w:rsidRDefault="00A016A1" w:rsidP="00A016A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82F3EF" w14:textId="06707BB4" w:rsidR="00A016A1" w:rsidRPr="000821C1" w:rsidRDefault="00A016A1" w:rsidP="00A016A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821C1">
        <w:rPr>
          <w:rFonts w:ascii="Times New Roman" w:hAnsi="Times New Roman" w:cs="Times New Roman"/>
          <w:sz w:val="20"/>
          <w:szCs w:val="20"/>
        </w:rPr>
        <w:lastRenderedPageBreak/>
        <w:t>Supplementary Table S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0821C1">
        <w:rPr>
          <w:rFonts w:ascii="Times New Roman" w:hAnsi="Times New Roman" w:cs="Times New Roman"/>
          <w:sz w:val="20"/>
          <w:szCs w:val="20"/>
        </w:rPr>
        <w:t xml:space="preserve">-3. Dementia cases (SMQ narrow </w:t>
      </w:r>
      <w:r w:rsidRPr="000821C1">
        <w:rPr>
          <w:rFonts w:ascii="Times New Roman" w:hAnsi="Times New Roman" w:cs="Times New Roman" w:hint="eastAsia"/>
          <w:sz w:val="20"/>
          <w:szCs w:val="20"/>
        </w:rPr>
        <w:t>searching</w:t>
      </w:r>
      <w:r w:rsidRPr="000821C1">
        <w:rPr>
          <w:rFonts w:ascii="Times New Roman" w:hAnsi="Times New Roman" w:cs="Times New Roman"/>
          <w:sz w:val="20"/>
          <w:szCs w:val="20"/>
        </w:rPr>
        <w:t>).</w:t>
      </w:r>
    </w:p>
    <w:tbl>
      <w:tblPr>
        <w:tblW w:w="9035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3"/>
        <w:gridCol w:w="1701"/>
        <w:gridCol w:w="1418"/>
        <w:gridCol w:w="823"/>
        <w:gridCol w:w="1276"/>
        <w:gridCol w:w="709"/>
        <w:gridCol w:w="1275"/>
      </w:tblGrid>
      <w:tr w:rsidR="00A016A1" w:rsidRPr="00BB77C5" w14:paraId="700D06D2" w14:textId="77777777" w:rsidTr="00364D89">
        <w:trPr>
          <w:trHeight w:val="276"/>
        </w:trPr>
        <w:tc>
          <w:tcPr>
            <w:tcW w:w="1833" w:type="dxa"/>
            <w:shd w:val="clear" w:color="auto" w:fill="D9D9D9" w:themeFill="background1" w:themeFillShade="D9"/>
            <w:noWrap/>
            <w:vAlign w:val="center"/>
            <w:hideMark/>
          </w:tcPr>
          <w:p w14:paraId="20D4CD07" w14:textId="77777777" w:rsidR="00A016A1" w:rsidRPr="00BB77C5" w:rsidRDefault="00A016A1" w:rsidP="00364D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rugs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  <w:hideMark/>
          </w:tcPr>
          <w:p w14:paraId="1ECA37AC" w14:textId="77777777" w:rsidR="00A016A1" w:rsidRPr="00BB77C5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mentia cases (n/%)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14:paraId="4EC688D1" w14:textId="77777777" w:rsidR="00A016A1" w:rsidRPr="00BB77C5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 AE cases (N)</w:t>
            </w:r>
          </w:p>
        </w:tc>
        <w:tc>
          <w:tcPr>
            <w:tcW w:w="823" w:type="dxa"/>
            <w:shd w:val="clear" w:color="auto" w:fill="D9D9D9" w:themeFill="background1" w:themeFillShade="D9"/>
            <w:noWrap/>
            <w:vAlign w:val="center"/>
            <w:hideMark/>
          </w:tcPr>
          <w:p w14:paraId="317B90C5" w14:textId="77777777" w:rsidR="00A016A1" w:rsidRPr="00BB77C5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RR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6C6D9D0C" w14:textId="77777777" w:rsidR="00A016A1" w:rsidRPr="00BB77C5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CI for PRR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442EBA23" w14:textId="77777777" w:rsidR="00A016A1" w:rsidRPr="00BB77C5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IC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center"/>
            <w:hideMark/>
          </w:tcPr>
          <w:p w14:paraId="4FA7B664" w14:textId="77777777" w:rsidR="00A016A1" w:rsidRPr="00BB77C5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CI for IC</w:t>
            </w:r>
          </w:p>
        </w:tc>
      </w:tr>
      <w:tr w:rsidR="00A016A1" w:rsidRPr="00BB77C5" w14:paraId="199ABF3B" w14:textId="77777777" w:rsidTr="00364D89">
        <w:trPr>
          <w:trHeight w:val="276"/>
        </w:trPr>
        <w:tc>
          <w:tcPr>
            <w:tcW w:w="1833" w:type="dxa"/>
            <w:shd w:val="clear" w:color="auto" w:fill="auto"/>
            <w:noWrap/>
            <w:vAlign w:val="bottom"/>
          </w:tcPr>
          <w:p w14:paraId="3ECBA717" w14:textId="72C5EC92" w:rsidR="00A016A1" w:rsidRPr="00BB77C5" w:rsidRDefault="00A016A1" w:rsidP="00364D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  <w:r w:rsidRPr="00BB77C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5D6007D" w14:textId="77777777" w:rsidR="00A016A1" w:rsidRPr="00BB77C5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46(0.4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DDD7ACD" w14:textId="77777777" w:rsidR="00A016A1" w:rsidRPr="00BB77C5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1816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54BCD793" w14:textId="77777777" w:rsidR="00A016A1" w:rsidRPr="00BB77C5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71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BA6F8B8" w14:textId="77777777" w:rsidR="00A016A1" w:rsidRPr="00BB77C5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51 ~ 2.94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FA08E45" w14:textId="77777777" w:rsidR="00A016A1" w:rsidRPr="00BB77C5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3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D7EEEC4" w14:textId="77777777" w:rsidR="00A016A1" w:rsidRPr="00BB77C5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11 ~ 1.64 </w:t>
            </w:r>
          </w:p>
        </w:tc>
      </w:tr>
      <w:tr w:rsidR="00A016A1" w:rsidRPr="00BB77C5" w14:paraId="4A3906AC" w14:textId="77777777" w:rsidTr="00364D89">
        <w:trPr>
          <w:trHeight w:val="276"/>
        </w:trPr>
        <w:tc>
          <w:tcPr>
            <w:tcW w:w="1833" w:type="dxa"/>
            <w:shd w:val="clear" w:color="auto" w:fill="auto"/>
            <w:noWrap/>
            <w:vAlign w:val="bottom"/>
          </w:tcPr>
          <w:p w14:paraId="60A6EEBB" w14:textId="2E11A449" w:rsidR="00A016A1" w:rsidRPr="00BB77C5" w:rsidRDefault="00A016A1" w:rsidP="00364D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D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F2173E4" w14:textId="77777777" w:rsidR="00A016A1" w:rsidRPr="00BB77C5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5(0.1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167EA9D" w14:textId="77777777" w:rsidR="00A016A1" w:rsidRPr="00BB77C5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6358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4AA05B62" w14:textId="77777777" w:rsidR="00A016A1" w:rsidRPr="00BB77C5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4DE89FC" w14:textId="77777777" w:rsidR="00A016A1" w:rsidRPr="00BB77C5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9 ~ 1.24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86031AE" w14:textId="77777777" w:rsidR="00A016A1" w:rsidRPr="00BB77C5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D5ED5B3" w14:textId="77777777" w:rsidR="00A016A1" w:rsidRPr="00BB77C5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77 ~ 0.73 </w:t>
            </w:r>
          </w:p>
        </w:tc>
      </w:tr>
      <w:tr w:rsidR="00A016A1" w:rsidRPr="00BB77C5" w14:paraId="5443F0A7" w14:textId="77777777" w:rsidTr="00364D89">
        <w:trPr>
          <w:trHeight w:val="276"/>
        </w:trPr>
        <w:tc>
          <w:tcPr>
            <w:tcW w:w="1833" w:type="dxa"/>
            <w:shd w:val="clear" w:color="auto" w:fill="auto"/>
            <w:noWrap/>
            <w:vAlign w:val="bottom"/>
          </w:tcPr>
          <w:p w14:paraId="08C1DBBD" w14:textId="75D8591C" w:rsidR="00A016A1" w:rsidRPr="00BB77C5" w:rsidRDefault="00A016A1" w:rsidP="00364D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PI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017A0AE" w14:textId="77777777" w:rsidR="00A016A1" w:rsidRPr="00BB77C5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(0.1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57BDD78" w14:textId="77777777" w:rsidR="00A016A1" w:rsidRPr="00BB77C5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569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2BEC2F85" w14:textId="77777777" w:rsidR="00A016A1" w:rsidRPr="00BB77C5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E7BC96" w14:textId="77777777" w:rsidR="00A016A1" w:rsidRPr="00BB77C5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6 ~ 0.98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B3A93F8" w14:textId="77777777" w:rsidR="00A016A1" w:rsidRPr="00BB77C5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44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14B63E4" w14:textId="77777777" w:rsidR="00A016A1" w:rsidRPr="00BB77C5" w:rsidRDefault="00A016A1" w:rsidP="00364D8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35 ~ 0.49 </w:t>
            </w:r>
          </w:p>
        </w:tc>
      </w:tr>
      <w:tr w:rsidR="00185470" w:rsidRPr="00BB77C5" w14:paraId="05E0360F" w14:textId="77777777" w:rsidTr="00C602B4">
        <w:trPr>
          <w:trHeight w:val="276"/>
        </w:trPr>
        <w:tc>
          <w:tcPr>
            <w:tcW w:w="1833" w:type="dxa"/>
            <w:shd w:val="clear" w:color="auto" w:fill="auto"/>
            <w:noWrap/>
            <w:vAlign w:val="center"/>
          </w:tcPr>
          <w:p w14:paraId="4D7413CE" w14:textId="72833A06" w:rsidR="00185470" w:rsidRPr="00BB77C5" w:rsidRDefault="00185470" w:rsidP="00185470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xlansoprazol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9289734" w14:textId="77777777" w:rsidR="00185470" w:rsidRPr="00BB77C5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(0.00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53DB023" w14:textId="77777777" w:rsidR="00185470" w:rsidRPr="00BB77C5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24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4A9AE723" w14:textId="77777777" w:rsidR="00185470" w:rsidRPr="00BB77C5" w:rsidRDefault="00185470" w:rsidP="001854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A1FAF0" w14:textId="77777777" w:rsidR="00185470" w:rsidRPr="00BB77C5" w:rsidRDefault="00185470" w:rsidP="001854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8249F21" w14:textId="77777777" w:rsidR="00185470" w:rsidRPr="00BB77C5" w:rsidRDefault="00185470" w:rsidP="001854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FF99BF0" w14:textId="77777777" w:rsidR="00185470" w:rsidRPr="00BB77C5" w:rsidRDefault="00185470" w:rsidP="001854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185470" w:rsidRPr="00BB77C5" w14:paraId="3123B964" w14:textId="77777777" w:rsidTr="00C602B4">
        <w:trPr>
          <w:trHeight w:val="276"/>
        </w:trPr>
        <w:tc>
          <w:tcPr>
            <w:tcW w:w="1833" w:type="dxa"/>
            <w:shd w:val="clear" w:color="auto" w:fill="auto"/>
            <w:noWrap/>
            <w:vAlign w:val="center"/>
          </w:tcPr>
          <w:p w14:paraId="05869832" w14:textId="11180E7D" w:rsidR="00185470" w:rsidRPr="00BB77C5" w:rsidRDefault="00185470" w:rsidP="00185470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omeprazol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789793A" w14:textId="77777777" w:rsidR="00185470" w:rsidRPr="00BB77C5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(0.30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FFC6F5A" w14:textId="77777777" w:rsidR="00185470" w:rsidRPr="00BB77C5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034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62489BE5" w14:textId="77777777" w:rsidR="00185470" w:rsidRPr="00BB77C5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83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69195FB" w14:textId="77777777" w:rsidR="00185470" w:rsidRPr="00BB77C5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23 ~ 2.73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A338656" w14:textId="77777777" w:rsidR="00185470" w:rsidRPr="00BB77C5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5B58E5F" w14:textId="77777777" w:rsidR="00185470" w:rsidRPr="00BB77C5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48 ~ 2.13 </w:t>
            </w:r>
          </w:p>
        </w:tc>
      </w:tr>
      <w:tr w:rsidR="00185470" w:rsidRPr="00BB77C5" w14:paraId="4F5449D9" w14:textId="77777777" w:rsidTr="00C602B4">
        <w:trPr>
          <w:trHeight w:val="276"/>
        </w:trPr>
        <w:tc>
          <w:tcPr>
            <w:tcW w:w="1833" w:type="dxa"/>
            <w:shd w:val="clear" w:color="auto" w:fill="auto"/>
            <w:noWrap/>
            <w:vAlign w:val="center"/>
          </w:tcPr>
          <w:p w14:paraId="428BF3DD" w14:textId="40FE6070" w:rsidR="00185470" w:rsidRPr="00BB77C5" w:rsidRDefault="00185470" w:rsidP="00185470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ansoprazol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E174A84" w14:textId="77777777" w:rsidR="00185470" w:rsidRPr="00BB77C5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(0.06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E926CA4" w14:textId="77777777" w:rsidR="00185470" w:rsidRPr="00BB77C5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240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425E9C61" w14:textId="77777777" w:rsidR="00185470" w:rsidRPr="00BB77C5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2A2160C" w14:textId="77777777" w:rsidR="00185470" w:rsidRPr="00BB77C5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3 ~ 0.90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F3497E9" w14:textId="77777777" w:rsidR="00185470" w:rsidRPr="00BB77C5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57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FB49F68" w14:textId="77777777" w:rsidR="00185470" w:rsidRPr="00BB77C5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4.27 ~ 1.55 </w:t>
            </w:r>
          </w:p>
        </w:tc>
      </w:tr>
      <w:tr w:rsidR="00185470" w:rsidRPr="00BB77C5" w14:paraId="0289B4AD" w14:textId="77777777" w:rsidTr="00C602B4">
        <w:trPr>
          <w:trHeight w:val="276"/>
        </w:trPr>
        <w:tc>
          <w:tcPr>
            <w:tcW w:w="1833" w:type="dxa"/>
            <w:shd w:val="clear" w:color="auto" w:fill="auto"/>
            <w:noWrap/>
            <w:vAlign w:val="center"/>
          </w:tcPr>
          <w:p w14:paraId="6FA1E76A" w14:textId="4F25AB3E" w:rsidR="00185470" w:rsidRPr="00BB77C5" w:rsidRDefault="00185470" w:rsidP="00185470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meprazol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137C8B1" w14:textId="77777777" w:rsidR="00185470" w:rsidRPr="00BB77C5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(0.09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41AF974" w14:textId="77777777" w:rsidR="00185470" w:rsidRPr="00BB77C5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833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59E0B819" w14:textId="77777777" w:rsidR="00185470" w:rsidRPr="00BB77C5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037292" w14:textId="77777777" w:rsidR="00185470" w:rsidRPr="00BB77C5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31 ~ 1.03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84F1C90" w14:textId="77777777" w:rsidR="00185470" w:rsidRPr="00BB77C5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81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E078BC3" w14:textId="77777777" w:rsidR="00185470" w:rsidRPr="00BB77C5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.64 ~ 1.12 </w:t>
            </w:r>
          </w:p>
        </w:tc>
      </w:tr>
      <w:tr w:rsidR="00185470" w:rsidRPr="00BB77C5" w14:paraId="73973F78" w14:textId="77777777" w:rsidTr="00C602B4">
        <w:trPr>
          <w:trHeight w:val="276"/>
        </w:trPr>
        <w:tc>
          <w:tcPr>
            <w:tcW w:w="1833" w:type="dxa"/>
            <w:shd w:val="clear" w:color="auto" w:fill="auto"/>
            <w:noWrap/>
            <w:vAlign w:val="center"/>
          </w:tcPr>
          <w:p w14:paraId="77E4F5A2" w14:textId="42E02903" w:rsidR="00185470" w:rsidRPr="00BB77C5" w:rsidRDefault="00185470" w:rsidP="00185470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ntoprazol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5B04F2D" w14:textId="77777777" w:rsidR="00185470" w:rsidRPr="00BB77C5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(0.08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7DA3D8C" w14:textId="77777777" w:rsidR="00185470" w:rsidRPr="00BB77C5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555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0A7819A6" w14:textId="77777777" w:rsidR="00185470" w:rsidRPr="00BB77C5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7CBD76" w14:textId="77777777" w:rsidR="00185470" w:rsidRPr="00BB77C5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3 ~ 0.93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87D2EA3" w14:textId="77777777" w:rsidR="00185470" w:rsidRPr="00BB77C5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11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572E3BB" w14:textId="77777777" w:rsidR="00185470" w:rsidRPr="00BB77C5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3.19 ~ 1.15 </w:t>
            </w:r>
          </w:p>
        </w:tc>
      </w:tr>
      <w:tr w:rsidR="00185470" w:rsidRPr="00BB77C5" w14:paraId="65C0AAB7" w14:textId="77777777" w:rsidTr="00C602B4">
        <w:trPr>
          <w:trHeight w:val="276"/>
        </w:trPr>
        <w:tc>
          <w:tcPr>
            <w:tcW w:w="1833" w:type="dxa"/>
            <w:shd w:val="clear" w:color="auto" w:fill="auto"/>
            <w:noWrap/>
            <w:vAlign w:val="center"/>
          </w:tcPr>
          <w:p w14:paraId="0C6AC3D3" w14:textId="7E16DA33" w:rsidR="00185470" w:rsidRPr="00BB77C5" w:rsidRDefault="00185470" w:rsidP="00185470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beprazol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6E73869" w14:textId="77777777" w:rsidR="00185470" w:rsidRPr="00BB77C5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(0.13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F6C0E48" w14:textId="77777777" w:rsidR="00185470" w:rsidRPr="00BB77C5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83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0F6C96A2" w14:textId="77777777" w:rsidR="00185470" w:rsidRPr="00BB77C5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3DB7A59" w14:textId="77777777" w:rsidR="00185470" w:rsidRPr="00BB77C5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9 ~ 3.09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5F19CB3" w14:textId="77777777" w:rsidR="00185470" w:rsidRPr="00BB77C5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37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11535E0" w14:textId="77777777" w:rsidR="00185470" w:rsidRPr="00BB77C5" w:rsidRDefault="00185470" w:rsidP="0018547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77C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4.02 ~ 3.50 </w:t>
            </w:r>
          </w:p>
        </w:tc>
      </w:tr>
    </w:tbl>
    <w:p w14:paraId="5C64AF29" w14:textId="21C93E0C" w:rsidR="00E475DC" w:rsidRDefault="00E475DC" w:rsidP="00A169D9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</w:rPr>
      </w:pPr>
      <w:r w:rsidRPr="004A71C7">
        <w:rPr>
          <w:rFonts w:ascii="Times New Roman" w:hAnsi="Times New Roman" w:cs="Times New Roman"/>
          <w:sz w:val="20"/>
          <w:szCs w:val="20"/>
        </w:rPr>
        <w:t xml:space="preserve">AC: </w:t>
      </w:r>
      <w:proofErr w:type="spellStart"/>
      <w:r w:rsidRPr="004A71C7">
        <w:rPr>
          <w:rFonts w:ascii="Times New Roman" w:hAnsi="Times New Roman" w:cs="Times New Roman"/>
          <w:sz w:val="20"/>
          <w:szCs w:val="20"/>
        </w:rPr>
        <w:t>anticholinerigc</w:t>
      </w:r>
      <w:proofErr w:type="spellEnd"/>
      <w:r w:rsidRPr="004A71C7">
        <w:rPr>
          <w:rFonts w:ascii="Times New Roman" w:hAnsi="Times New Roman" w:cs="Times New Roman"/>
          <w:sz w:val="20"/>
          <w:szCs w:val="20"/>
        </w:rPr>
        <w:t xml:space="preserve"> drug; BD: benzodiazepine drug; PPI: proton pump inhibitor</w:t>
      </w:r>
      <w:r w:rsidRPr="00731CE4">
        <w:rPr>
          <w:rFonts w:ascii="Times New Roman" w:eastAsia="宋体" w:hAnsi="Times New Roman" w:cs="Times New Roman"/>
          <w:bCs/>
          <w:sz w:val="20"/>
          <w:szCs w:val="20"/>
        </w:rPr>
        <w:t>; AE: adverse event; PRR: proportional reporting ratio; IC: information element; 95%CI: 95% confidence interval</w:t>
      </w:r>
      <w:r>
        <w:rPr>
          <w:rFonts w:ascii="Times New Roman" w:eastAsia="宋体" w:hAnsi="Times New Roman" w:cs="Times New Roman"/>
          <w:bCs/>
          <w:sz w:val="20"/>
          <w:szCs w:val="20"/>
        </w:rPr>
        <w:t>.</w:t>
      </w:r>
    </w:p>
    <w:p w14:paraId="405E0529" w14:textId="4BBB91EA" w:rsidR="00E475DC" w:rsidRDefault="00E475DC" w:rsidP="00A169D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5D99BF7" w14:textId="38414A64" w:rsidR="00CE0EB3" w:rsidRDefault="00CE0EB3" w:rsidP="00A169D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B51D5DD" w14:textId="77777777" w:rsidR="00CE0EB3" w:rsidRDefault="00CE0EB3" w:rsidP="00CE0EB3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CE0EB3" w:rsidSect="0095250C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7D86450A" w14:textId="77777777" w:rsidR="00CE0EB3" w:rsidRDefault="00CE0EB3" w:rsidP="00CE0EB3">
      <w:pPr>
        <w:spacing w:line="480" w:lineRule="auto"/>
        <w:rPr>
          <w:rFonts w:ascii="Times New Roman" w:hAnsi="Times New Roman" w:cs="Times New Roman"/>
          <w:b/>
          <w:bCs/>
          <w:color w:val="242021"/>
          <w:sz w:val="24"/>
          <w:szCs w:val="24"/>
        </w:rPr>
      </w:pPr>
      <w:bookmarkStart w:id="2" w:name="_Hlk70404709"/>
      <w:r w:rsidRPr="00A169D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bookmarkEnd w:id="2"/>
      <w:r w:rsidRPr="00A169D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color w:val="242021"/>
          <w:sz w:val="24"/>
          <w:szCs w:val="24"/>
        </w:rPr>
        <w:t>I</w:t>
      </w:r>
      <w:r>
        <w:rPr>
          <w:rFonts w:ascii="Times New Roman" w:hAnsi="Times New Roman" w:cs="Times New Roman" w:hint="eastAsia"/>
          <w:b/>
          <w:bCs/>
          <w:color w:val="242021"/>
          <w:sz w:val="24"/>
          <w:szCs w:val="24"/>
        </w:rPr>
        <w:t>ncluded</w:t>
      </w:r>
      <w:r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242021"/>
          <w:sz w:val="24"/>
          <w:szCs w:val="24"/>
        </w:rPr>
        <w:t>and</w:t>
      </w:r>
      <w:r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 exclude</w:t>
      </w:r>
      <w:r>
        <w:rPr>
          <w:rFonts w:ascii="Times New Roman" w:hAnsi="Times New Roman" w:cs="Times New Roman" w:hint="eastAsia"/>
          <w:b/>
          <w:bCs/>
          <w:color w:val="242021"/>
          <w:sz w:val="24"/>
          <w:szCs w:val="24"/>
        </w:rPr>
        <w:t>d</w:t>
      </w:r>
      <w:r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242021"/>
          <w:sz w:val="24"/>
          <w:szCs w:val="24"/>
        </w:rPr>
        <w:t>drugs</w:t>
      </w:r>
      <w:r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242021"/>
          <w:sz w:val="24"/>
          <w:szCs w:val="24"/>
        </w:rPr>
        <w:t>for</w:t>
      </w:r>
      <w:r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 FAERS </w:t>
      </w:r>
      <w:r>
        <w:rPr>
          <w:rFonts w:ascii="Times New Roman" w:hAnsi="Times New Roman" w:cs="Times New Roman" w:hint="eastAsia"/>
          <w:b/>
          <w:bCs/>
          <w:color w:val="242021"/>
          <w:sz w:val="24"/>
          <w:szCs w:val="24"/>
        </w:rPr>
        <w:t>data</w:t>
      </w:r>
      <w:r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242021"/>
          <w:sz w:val="24"/>
          <w:szCs w:val="24"/>
        </w:rPr>
        <w:t>mining</w:t>
      </w:r>
      <w:r>
        <w:rPr>
          <w:rFonts w:ascii="Times New Roman" w:hAnsi="Times New Roman" w:cs="Times New Roman"/>
          <w:b/>
          <w:bCs/>
          <w:color w:val="242021"/>
          <w:sz w:val="24"/>
          <w:szCs w:val="24"/>
        </w:rPr>
        <w:t>.</w:t>
      </w:r>
    </w:p>
    <w:tbl>
      <w:tblPr>
        <w:tblW w:w="8926" w:type="dxa"/>
        <w:jc w:val="center"/>
        <w:tblLook w:val="04A0" w:firstRow="1" w:lastRow="0" w:firstColumn="1" w:lastColumn="0" w:noHBand="0" w:noVBand="1"/>
      </w:tblPr>
      <w:tblGrid>
        <w:gridCol w:w="511"/>
        <w:gridCol w:w="717"/>
        <w:gridCol w:w="1744"/>
        <w:gridCol w:w="511"/>
        <w:gridCol w:w="717"/>
        <w:gridCol w:w="1891"/>
        <w:gridCol w:w="570"/>
        <w:gridCol w:w="717"/>
        <w:gridCol w:w="1548"/>
      </w:tblGrid>
      <w:tr w:rsidR="00CE0EB3" w:rsidRPr="00A016A1" w14:paraId="514FD6E9" w14:textId="77777777" w:rsidTr="002C056F">
        <w:trPr>
          <w:trHeight w:val="276"/>
          <w:jc w:val="center"/>
        </w:trPr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1394F5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464C74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rug type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EFC2A0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rug name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0A4EB7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7A8D1C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rug type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8441B8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rug name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D9DB74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C4C00B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rug type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0823BD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rug name</w:t>
            </w:r>
          </w:p>
        </w:tc>
      </w:tr>
      <w:tr w:rsidR="00CE0EB3" w:rsidRPr="00A016A1" w14:paraId="13E50962" w14:textId="77777777" w:rsidTr="002C056F">
        <w:trPr>
          <w:trHeight w:val="276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48CE5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E2EBF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PI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40B1D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meprazole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B1413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E141D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67612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cyclidi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C9311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2B6D6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D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D0A68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onazepam</w:t>
            </w:r>
          </w:p>
        </w:tc>
      </w:tr>
      <w:tr w:rsidR="00CE0EB3" w:rsidRPr="00A016A1" w14:paraId="32D2B3B0" w14:textId="77777777" w:rsidTr="002C056F">
        <w:trPr>
          <w:trHeight w:val="276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A0A9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145BD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PI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D5567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ntoprazole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22012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5093D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03391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hexyphenidy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70350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6F266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D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E00D4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orazepate</w:t>
            </w:r>
          </w:p>
        </w:tc>
      </w:tr>
      <w:tr w:rsidR="00CE0EB3" w:rsidRPr="00A016A1" w14:paraId="3676DED9" w14:textId="77777777" w:rsidTr="002C056F">
        <w:trPr>
          <w:trHeight w:val="276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4255A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D34C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PI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BF024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nsoprazole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84D46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9591C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C697A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lorpromazi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75327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DACE0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D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DDF93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otiazepam</w:t>
            </w:r>
          </w:p>
        </w:tc>
      </w:tr>
      <w:tr w:rsidR="00CE0EB3" w:rsidRPr="00A016A1" w14:paraId="5E6F99B2" w14:textId="77777777" w:rsidTr="002C056F">
        <w:trPr>
          <w:trHeight w:val="276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FF983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3BF6D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PI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39236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beprazole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D04C0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BF924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1A72D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ozapi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76607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1FDFA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D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914CC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oxazolam</w:t>
            </w:r>
          </w:p>
        </w:tc>
      </w:tr>
      <w:tr w:rsidR="00CE0EB3" w:rsidRPr="00A016A1" w14:paraId="1BA5698F" w14:textId="77777777" w:rsidTr="002C056F">
        <w:trPr>
          <w:trHeight w:val="276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820DB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17C54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PI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B6547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omeprazole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92891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5F8FF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E42ED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hotrimeprazi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A5457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6A11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D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BED90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zepam</w:t>
            </w:r>
          </w:p>
        </w:tc>
      </w:tr>
      <w:tr w:rsidR="00CE0EB3" w:rsidRPr="00A016A1" w14:paraId="76BF6967" w14:textId="77777777" w:rsidTr="002C056F">
        <w:trPr>
          <w:trHeight w:val="276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F47ED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712AF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PI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49745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xlansoprazole</w:t>
            </w:r>
            <w:proofErr w:type="spellEnd"/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C07C9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37C12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B6E0B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anzapi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7BFB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619D0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D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8FAEE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tazolam</w:t>
            </w:r>
            <w:proofErr w:type="spellEnd"/>
          </w:p>
        </w:tc>
      </w:tr>
      <w:tr w:rsidR="00CE0EB3" w:rsidRPr="00A016A1" w14:paraId="64FAEEBB" w14:textId="77777777" w:rsidTr="002C056F">
        <w:trPr>
          <w:trHeight w:val="276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B98D1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26245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PI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0AA77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xrabeprazole</w:t>
            </w:r>
            <w:proofErr w:type="spellEnd"/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84FF4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00A60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ACA56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icyazin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10755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3034C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D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25606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hylloflazepate</w:t>
            </w:r>
            <w:proofErr w:type="spellEnd"/>
          </w:p>
        </w:tc>
      </w:tr>
      <w:tr w:rsidR="00CE0EB3" w:rsidRPr="00A016A1" w14:paraId="28FD7391" w14:textId="77777777" w:rsidTr="002C056F">
        <w:trPr>
          <w:trHeight w:val="276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571E0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E4E1B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73055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opyramide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61482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D7AB8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9C73A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phenazi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CD0E4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685FB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D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ECF24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izolam</w:t>
            </w:r>
          </w:p>
        </w:tc>
      </w:tr>
      <w:tr w:rsidR="00CE0EB3" w:rsidRPr="00A016A1" w14:paraId="3EAD9B3B" w14:textId="77777777" w:rsidTr="002C056F">
        <w:trPr>
          <w:trHeight w:val="276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75333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F96FB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FF1A6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zatadine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65EAB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ABF81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19B98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mozid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AE6FD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C70C5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D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F0EF4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udiazepam</w:t>
            </w:r>
          </w:p>
        </w:tc>
      </w:tr>
      <w:tr w:rsidR="00CE0EB3" w:rsidRPr="00A016A1" w14:paraId="2364DD7B" w14:textId="77777777" w:rsidTr="002C056F">
        <w:trPr>
          <w:trHeight w:val="276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8F230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FE76B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DAE63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ompheniramine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806D9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B8879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F7B66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etiapi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DD20C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FCF9B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D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C3E76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unitrazepam</w:t>
            </w:r>
          </w:p>
        </w:tc>
      </w:tr>
      <w:tr w:rsidR="00CE0EB3" w:rsidRPr="00A016A1" w14:paraId="51BCB51D" w14:textId="77777777" w:rsidTr="002C056F">
        <w:trPr>
          <w:trHeight w:val="276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17C64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DF7D2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917EC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lorpheniramine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76A09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BC909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C6272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oridazi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972C7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FB14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D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136B5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urazepam</w:t>
            </w:r>
          </w:p>
        </w:tc>
      </w:tr>
      <w:tr w:rsidR="00CE0EB3" w:rsidRPr="00A016A1" w14:paraId="3530D6E1" w14:textId="77777777" w:rsidTr="002C056F">
        <w:trPr>
          <w:trHeight w:val="276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D00F0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9C424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66175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emastine</w:t>
            </w:r>
            <w:proofErr w:type="spellEnd"/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5B12C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AE5F0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3F2E4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fluoperazi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F256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2C176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D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474C7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utazolam</w:t>
            </w:r>
            <w:proofErr w:type="spellEnd"/>
          </w:p>
        </w:tc>
      </w:tr>
      <w:tr w:rsidR="00CE0EB3" w:rsidRPr="00A016A1" w14:paraId="34A50FB1" w14:textId="77777777" w:rsidTr="002C056F">
        <w:trPr>
          <w:trHeight w:val="276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04563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2C406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70AF3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proheptadine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BCDEA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76857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AC5BE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rifenacin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0F8D8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742C0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D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86FC7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utoprazepam</w:t>
            </w:r>
          </w:p>
        </w:tc>
      </w:tr>
      <w:tr w:rsidR="00CE0EB3" w:rsidRPr="00A016A1" w14:paraId="34010C24" w14:textId="77777777" w:rsidTr="002C056F">
        <w:trPr>
          <w:trHeight w:val="276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7D071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46268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00412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phenhydramine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93401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CE1CE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F74B3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soterodin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CE133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84A21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D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09D58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flazepate</w:t>
            </w:r>
            <w:proofErr w:type="spellEnd"/>
          </w:p>
        </w:tc>
      </w:tr>
      <w:tr w:rsidR="00CE0EB3" w:rsidRPr="00A016A1" w14:paraId="38FC8D31" w14:textId="77777777" w:rsidTr="002C056F">
        <w:trPr>
          <w:trHeight w:val="276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B8C62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5422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96F99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droxyzine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B12DA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F1FF7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A40B8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avoxat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17B3A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15C9A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D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5570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razepam</w:t>
            </w:r>
          </w:p>
        </w:tc>
      </w:tr>
      <w:tr w:rsidR="00CE0EB3" w:rsidRPr="00A016A1" w14:paraId="4DB7135E" w14:textId="77777777" w:rsidTr="002C056F">
        <w:trPr>
          <w:trHeight w:val="276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17308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6D8C4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6AF65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imemazine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38783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293EB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1646E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xybutynin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6A36F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89A24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D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E0F1F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azepam</w:t>
            </w:r>
          </w:p>
        </w:tc>
      </w:tr>
      <w:tr w:rsidR="00CE0EB3" w:rsidRPr="00A016A1" w14:paraId="443B52F7" w14:textId="77777777" w:rsidTr="002C056F">
        <w:trPr>
          <w:trHeight w:val="276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EE7B3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B7CBE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D6023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itriptyline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DF3C2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D3988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51183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piverin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DB924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458CC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D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F3EDC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xazolam</w:t>
            </w:r>
          </w:p>
        </w:tc>
      </w:tr>
      <w:tr w:rsidR="00CE0EB3" w:rsidRPr="00A016A1" w14:paraId="613A2292" w14:textId="77777777" w:rsidTr="002C056F">
        <w:trPr>
          <w:trHeight w:val="276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AADCA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9F2F9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B3D6F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omipramine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9248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8AE85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C0067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lifenacin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85253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B0AFF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D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1D877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azolam</w:t>
            </w:r>
          </w:p>
        </w:tc>
      </w:tr>
      <w:tr w:rsidR="00CE0EB3" w:rsidRPr="00A016A1" w14:paraId="2041A521" w14:textId="77777777" w:rsidTr="002C056F">
        <w:trPr>
          <w:trHeight w:val="276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D36F9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2B291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942C8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sulepin</w:t>
            </w:r>
            <w:proofErr w:type="spellEnd"/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F840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7AA5C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F4FAF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lterodi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0B243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364F8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D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55383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metazepam</w:t>
            </w:r>
          </w:p>
        </w:tc>
      </w:tr>
      <w:tr w:rsidR="00CE0EB3" w:rsidRPr="00A016A1" w14:paraId="00BA0F8D" w14:textId="77777777" w:rsidTr="002C056F">
        <w:trPr>
          <w:trHeight w:val="276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8A2FB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12F4D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09F0C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xepin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275CA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D8578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64A8D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spium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6C3BD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FEC33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D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2DC8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xazepam</w:t>
            </w:r>
          </w:p>
        </w:tc>
      </w:tr>
      <w:tr w:rsidR="00CE0EB3" w:rsidRPr="00A016A1" w14:paraId="74946FAE" w14:textId="77777777" w:rsidTr="002C056F">
        <w:trPr>
          <w:trHeight w:val="276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3490B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62D60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77CFD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mipramine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C9D5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5B4A3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FBD42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hocarbamo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8A56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3B460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D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B8405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xazolam</w:t>
            </w:r>
          </w:p>
        </w:tc>
      </w:tr>
      <w:tr w:rsidR="00CE0EB3" w:rsidRPr="00A016A1" w14:paraId="0D9CACB3" w14:textId="77777777" w:rsidTr="002C056F">
        <w:trPr>
          <w:trHeight w:val="276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D6B6E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F59AA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FAE98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fepramine</w:t>
            </w:r>
            <w:proofErr w:type="spellEnd"/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9BCE8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0F942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71ECE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zanidi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5D021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E4F3D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D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2BB6B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nazepam</w:t>
            </w:r>
          </w:p>
        </w:tc>
      </w:tr>
      <w:tr w:rsidR="00CE0EB3" w:rsidRPr="00A016A1" w14:paraId="45FF4F73" w14:textId="77777777" w:rsidTr="002C056F">
        <w:trPr>
          <w:trHeight w:val="276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A04AD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23CCA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2BFFE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tiptyline</w:t>
            </w:r>
            <w:proofErr w:type="spellEnd"/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C2600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AA6B7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A96B7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verin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DB54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EC7C2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D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237B2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azepam</w:t>
            </w:r>
            <w:proofErr w:type="spellEnd"/>
          </w:p>
        </w:tc>
      </w:tr>
      <w:tr w:rsidR="00CE0EB3" w:rsidRPr="00A016A1" w14:paraId="37084891" w14:textId="77777777" w:rsidTr="002C056F">
        <w:trPr>
          <w:trHeight w:val="276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7D9EC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02932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943BE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oxetine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8D565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F69D2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B66DF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ropi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63ABA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7B082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D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B5B3E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fisopam</w:t>
            </w:r>
            <w:proofErr w:type="spellEnd"/>
          </w:p>
        </w:tc>
      </w:tr>
      <w:tr w:rsidR="00CE0EB3" w:rsidRPr="00A016A1" w14:paraId="005BD69E" w14:textId="77777777" w:rsidTr="002C056F">
        <w:trPr>
          <w:trHeight w:val="276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4C3DB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98F4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A8DCD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mipramine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EBE0E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DC4A0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D080B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cyclomi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A4BBC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85EEA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D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DF4F9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azolam</w:t>
            </w:r>
          </w:p>
        </w:tc>
      </w:tr>
      <w:tr w:rsidR="00CE0EB3" w:rsidRPr="00A016A1" w14:paraId="434254ED" w14:textId="77777777" w:rsidTr="002C056F">
        <w:trPr>
          <w:trHeight w:val="276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1CED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38C6A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E77FB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bamazepine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D97DF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2EFD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F65BE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pantheli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F0EF5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D73D1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TD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0F636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crine </w:t>
            </w:r>
          </w:p>
        </w:tc>
      </w:tr>
      <w:tr w:rsidR="00CE0EB3" w:rsidRPr="00A016A1" w14:paraId="625E5259" w14:textId="77777777" w:rsidTr="002C056F">
        <w:trPr>
          <w:trHeight w:val="276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0E3BC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D82C2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E0FB0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xcarbazepine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CAA28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8847E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FA5F3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opolami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E1C64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3FC3F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TD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0E783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nepezil </w:t>
            </w:r>
          </w:p>
        </w:tc>
      </w:tr>
      <w:tr w:rsidR="00CE0EB3" w:rsidRPr="00A016A1" w14:paraId="3A248A4F" w14:textId="77777777" w:rsidTr="002C056F">
        <w:trPr>
          <w:trHeight w:val="276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9FE4A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D548B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13569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clizine</w:t>
            </w:r>
            <w:proofErr w:type="spellEnd"/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AB99C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F85EB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13F97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copyrronium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17F09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36DC9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TD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798F9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vastigmine </w:t>
            </w:r>
          </w:p>
        </w:tc>
      </w:tr>
      <w:tr w:rsidR="00CE0EB3" w:rsidRPr="00A016A1" w14:paraId="58F535C3" w14:textId="77777777" w:rsidTr="002C056F">
        <w:trPr>
          <w:trHeight w:val="276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ACA4C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F9808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83D41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menhydrinate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2B1FE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2CC7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9770F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pratropium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926BC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FBB30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TD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CDF73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lantamine </w:t>
            </w:r>
          </w:p>
        </w:tc>
      </w:tr>
      <w:tr w:rsidR="00CE0EB3" w:rsidRPr="00A016A1" w14:paraId="205E9D08" w14:textId="77777777" w:rsidTr="002C056F">
        <w:trPr>
          <w:trHeight w:val="276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C64C3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26E66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20590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chlorperazine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3C3B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F71E3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D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0CBC3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prazolam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5B773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BBF25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TD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0DEC2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pidacrine </w:t>
            </w:r>
          </w:p>
        </w:tc>
      </w:tr>
      <w:tr w:rsidR="00CE0EB3" w:rsidRPr="00A016A1" w14:paraId="102BA918" w14:textId="77777777" w:rsidTr="002C056F">
        <w:trPr>
          <w:trHeight w:val="276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B0C9A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F61D6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92C2E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methazine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A7AB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D257C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D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3E222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omazepam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71542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55D3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TD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4591F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mantine </w:t>
            </w:r>
          </w:p>
        </w:tc>
      </w:tr>
      <w:tr w:rsidR="00CE0EB3" w:rsidRPr="00A016A1" w14:paraId="06CD1381" w14:textId="77777777" w:rsidTr="002C056F">
        <w:trPr>
          <w:trHeight w:val="276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2C559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9F10C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1542C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mazine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6C44B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566CF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D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5ECD0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otizolam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ACAB0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ECE0F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TD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3BC57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nkgo Folium </w:t>
            </w:r>
          </w:p>
        </w:tc>
      </w:tr>
      <w:tr w:rsidR="00CE0EB3" w:rsidRPr="00A016A1" w14:paraId="7A9C8D32" w14:textId="77777777" w:rsidTr="002C056F">
        <w:trPr>
          <w:trHeight w:val="276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1E155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E2677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659A1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nztropine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94A61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763B8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D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98D0C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lordiazepoxid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4BAEE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37CB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D3FFC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E0EB3" w:rsidRPr="00A016A1" w14:paraId="7C234670" w14:textId="77777777" w:rsidTr="002C056F">
        <w:trPr>
          <w:trHeight w:val="276"/>
          <w:jc w:val="center"/>
        </w:trPr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1B185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42CFD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E8814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phenadrine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73A84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85DD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D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833B2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obazam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40749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84A44" w14:textId="77777777" w:rsidR="00CE0EB3" w:rsidRPr="00A016A1" w:rsidRDefault="00CE0EB3" w:rsidP="002C05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60F3D" w14:textId="77777777" w:rsidR="00CE0EB3" w:rsidRPr="00A016A1" w:rsidRDefault="00CE0EB3" w:rsidP="002C05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6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1ADA5421" w14:textId="6A9477CA" w:rsidR="00CE0EB3" w:rsidRPr="00A016A1" w:rsidRDefault="00CE0EB3" w:rsidP="00CE0EB3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</w:rPr>
      </w:pPr>
      <w:r>
        <w:rPr>
          <w:rFonts w:ascii="Times New Roman" w:eastAsia="宋体" w:hAnsi="Times New Roman" w:cs="Times New Roman"/>
          <w:bCs/>
          <w:sz w:val="20"/>
          <w:szCs w:val="20"/>
        </w:rPr>
        <w:t>I</w:t>
      </w:r>
      <w:r>
        <w:rPr>
          <w:rFonts w:ascii="Times New Roman" w:eastAsia="宋体" w:hAnsi="Times New Roman" w:cs="Times New Roman" w:hint="eastAsia"/>
          <w:bCs/>
          <w:sz w:val="20"/>
          <w:szCs w:val="20"/>
        </w:rPr>
        <w:t>ncluded</w:t>
      </w:r>
      <w:r>
        <w:rPr>
          <w:rFonts w:ascii="Times New Roman" w:eastAsia="宋体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bCs/>
          <w:sz w:val="20"/>
          <w:szCs w:val="20"/>
        </w:rPr>
        <w:t>drugs</w:t>
      </w:r>
      <w:r w:rsidR="00B9443F">
        <w:rPr>
          <w:rFonts w:ascii="Times New Roman" w:eastAsia="宋体" w:hAnsi="Times New Roman" w:cs="Times New Roman"/>
          <w:bCs/>
          <w:sz w:val="20"/>
          <w:szCs w:val="20"/>
        </w:rPr>
        <w:t xml:space="preserve"> for signal detection</w:t>
      </w:r>
      <w:r>
        <w:rPr>
          <w:rFonts w:ascii="Times New Roman" w:eastAsia="宋体" w:hAnsi="Times New Roman" w:cs="Times New Roman"/>
          <w:bCs/>
          <w:sz w:val="20"/>
          <w:szCs w:val="20"/>
        </w:rPr>
        <w:t xml:space="preserve">: </w:t>
      </w:r>
      <w:r w:rsidRPr="00731CE4">
        <w:rPr>
          <w:rFonts w:ascii="Times New Roman" w:eastAsia="宋体" w:hAnsi="Times New Roman" w:cs="Times New Roman"/>
          <w:bCs/>
          <w:sz w:val="20"/>
          <w:szCs w:val="20"/>
        </w:rPr>
        <w:t xml:space="preserve">PPI: proton pump inhibitor; AC: </w:t>
      </w:r>
      <w:proofErr w:type="spellStart"/>
      <w:r w:rsidRPr="00731CE4">
        <w:rPr>
          <w:rFonts w:ascii="Times New Roman" w:eastAsia="宋体" w:hAnsi="Times New Roman" w:cs="Times New Roman"/>
          <w:bCs/>
          <w:sz w:val="20"/>
          <w:szCs w:val="20"/>
        </w:rPr>
        <w:t>anticholinerigc</w:t>
      </w:r>
      <w:proofErr w:type="spellEnd"/>
      <w:r w:rsidRPr="00731CE4">
        <w:rPr>
          <w:rFonts w:ascii="Times New Roman" w:eastAsia="宋体" w:hAnsi="Times New Roman" w:cs="Times New Roman"/>
          <w:bCs/>
          <w:sz w:val="20"/>
          <w:szCs w:val="20"/>
        </w:rPr>
        <w:t xml:space="preserve"> drug; BD: benzodiazepine drug</w:t>
      </w:r>
      <w:r w:rsidR="00B9443F">
        <w:rPr>
          <w:rFonts w:ascii="Times New Roman" w:eastAsia="宋体" w:hAnsi="Times New Roman" w:cs="Times New Roman"/>
          <w:bCs/>
          <w:sz w:val="20"/>
          <w:szCs w:val="20"/>
        </w:rPr>
        <w:t xml:space="preserve">. </w:t>
      </w:r>
      <w:r>
        <w:rPr>
          <w:rFonts w:ascii="Times New Roman" w:eastAsia="宋体" w:hAnsi="Times New Roman" w:cs="Times New Roman"/>
          <w:bCs/>
          <w:sz w:val="20"/>
          <w:szCs w:val="20"/>
        </w:rPr>
        <w:t>Excluded drugs</w:t>
      </w:r>
      <w:r w:rsidR="00B9443F">
        <w:rPr>
          <w:rFonts w:ascii="Times New Roman" w:eastAsia="宋体" w:hAnsi="Times New Roman" w:cs="Times New Roman"/>
          <w:bCs/>
          <w:sz w:val="20"/>
          <w:szCs w:val="20"/>
        </w:rPr>
        <w:t xml:space="preserve"> for </w:t>
      </w:r>
      <w:r w:rsidR="00B9443F" w:rsidRPr="00B9443F">
        <w:rPr>
          <w:rFonts w:ascii="Times New Roman" w:eastAsia="宋体" w:hAnsi="Times New Roman" w:cs="Times New Roman"/>
          <w:bCs/>
          <w:sz w:val="20"/>
          <w:szCs w:val="20"/>
        </w:rPr>
        <w:t>sensitivity analysis</w:t>
      </w:r>
      <w:r>
        <w:rPr>
          <w:rFonts w:ascii="Times New Roman" w:eastAsia="宋体" w:hAnsi="Times New Roman" w:cs="Times New Roman" w:hint="eastAsia"/>
          <w:bCs/>
          <w:sz w:val="20"/>
          <w:szCs w:val="20"/>
        </w:rPr>
        <w:t>:</w:t>
      </w:r>
      <w:r>
        <w:rPr>
          <w:rFonts w:ascii="Times New Roman" w:eastAsia="宋体" w:hAnsi="Times New Roman" w:cs="Times New Roman"/>
          <w:bCs/>
          <w:sz w:val="20"/>
          <w:szCs w:val="20"/>
        </w:rPr>
        <w:t xml:space="preserve"> ATD: </w:t>
      </w:r>
      <w:r w:rsidRPr="00A016A1">
        <w:rPr>
          <w:rFonts w:ascii="Times New Roman" w:eastAsia="宋体" w:hAnsi="Times New Roman" w:cs="Times New Roman"/>
          <w:bCs/>
          <w:sz w:val="20"/>
          <w:szCs w:val="20"/>
        </w:rPr>
        <w:t>Anti-dementia drugs</w:t>
      </w:r>
      <w:r w:rsidR="00B9443F">
        <w:rPr>
          <w:rFonts w:ascii="Times New Roman" w:eastAsia="宋体" w:hAnsi="Times New Roman" w:cs="Times New Roman"/>
          <w:bCs/>
          <w:sz w:val="20"/>
          <w:szCs w:val="20"/>
        </w:rPr>
        <w:t>.</w:t>
      </w:r>
    </w:p>
    <w:p w14:paraId="7843DAA5" w14:textId="77777777" w:rsidR="00A016A1" w:rsidRDefault="00A016A1" w:rsidP="00A169D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DA4C9F" w14:textId="5CC47831" w:rsidR="00B9443F" w:rsidRDefault="00B9443F" w:rsidP="00A169D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B9443F" w:rsidSect="0095250C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6685D372" w14:textId="7498D88C" w:rsidR="00884927" w:rsidRDefault="00715399" w:rsidP="00A169D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169D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CE0EB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169D9">
        <w:rPr>
          <w:rFonts w:ascii="Times New Roman" w:hAnsi="Times New Roman" w:cs="Times New Roman"/>
          <w:b/>
          <w:bCs/>
          <w:sz w:val="24"/>
          <w:szCs w:val="24"/>
        </w:rPr>
        <w:t>. Preferred terms for identif</w:t>
      </w:r>
      <w:r w:rsidR="00B10898" w:rsidRPr="00A169D9">
        <w:rPr>
          <w:rFonts w:ascii="Times New Roman" w:hAnsi="Times New Roman" w:cs="Times New Roman"/>
          <w:b/>
          <w:bCs/>
          <w:sz w:val="24"/>
          <w:szCs w:val="24"/>
        </w:rPr>
        <w:t>ying</w:t>
      </w:r>
      <w:r w:rsidR="00832B05" w:rsidRPr="00A169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169D9">
        <w:rPr>
          <w:rFonts w:ascii="Times New Roman" w:hAnsi="Times New Roman" w:cs="Times New Roman"/>
          <w:b/>
          <w:bCs/>
          <w:sz w:val="24"/>
          <w:szCs w:val="24"/>
        </w:rPr>
        <w:t xml:space="preserve">of dementia case by SMQ (code: </w:t>
      </w:r>
      <w:r w:rsidR="00DF47E7" w:rsidRPr="00DF47E7">
        <w:rPr>
          <w:rFonts w:ascii="Times New Roman" w:hAnsi="Times New Roman" w:cs="Times New Roman"/>
          <w:b/>
          <w:bCs/>
          <w:sz w:val="24"/>
          <w:szCs w:val="24"/>
        </w:rPr>
        <w:t>20000073</w:t>
      </w:r>
      <w:r w:rsidRPr="00A169D9">
        <w:rPr>
          <w:rFonts w:ascii="Times New Roman" w:hAnsi="Times New Roman" w:cs="Times New Roman"/>
          <w:b/>
          <w:bCs/>
          <w:sz w:val="24"/>
          <w:szCs w:val="24"/>
        </w:rPr>
        <w:t>) searching.</w:t>
      </w:r>
    </w:p>
    <w:tbl>
      <w:tblPr>
        <w:tblW w:w="8926" w:type="dxa"/>
        <w:tblLook w:val="04A0" w:firstRow="1" w:lastRow="0" w:firstColumn="1" w:lastColumn="0" w:noHBand="0" w:noVBand="1"/>
      </w:tblPr>
      <w:tblGrid>
        <w:gridCol w:w="846"/>
        <w:gridCol w:w="1134"/>
        <w:gridCol w:w="5434"/>
        <w:gridCol w:w="1512"/>
      </w:tblGrid>
      <w:tr w:rsidR="00301A86" w:rsidRPr="00DF47E7" w14:paraId="546AAB83" w14:textId="77777777" w:rsidTr="00A016A1">
        <w:trPr>
          <w:trHeight w:val="312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13BAFF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F9A51B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T code</w:t>
            </w:r>
          </w:p>
        </w:tc>
        <w:tc>
          <w:tcPr>
            <w:tcW w:w="54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3FA678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ferred term (PT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EE22322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erm scope</w:t>
            </w:r>
          </w:p>
        </w:tc>
      </w:tr>
      <w:tr w:rsidR="00301A86" w:rsidRPr="00DF47E7" w14:paraId="0D0AAD9F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2AA77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263F4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11384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187D7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eutzfeldt-Jakob diseas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53B25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301A86" w:rsidRPr="00DF47E7" w14:paraId="755EE9D3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3628F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8F1D3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12267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1F874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mentia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55AF3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301A86" w:rsidRPr="00DF47E7" w14:paraId="4E7D9A9A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D43C7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E1A83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12271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BD8AC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mentia Alzheimer's typ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42A74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301A86" w:rsidRPr="00DF47E7" w14:paraId="143FC0B7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0E674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5C82F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12293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D76F5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mentia of the Alzheimer's type, uncomplicated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98492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301A86" w:rsidRPr="00DF47E7" w14:paraId="1C04B4EE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0E0A1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66A84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12294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0FE54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mentia of the Alzheimer's type, with delirium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9B514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301A86" w:rsidRPr="00DF47E7" w14:paraId="756F4E44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DE12E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48FED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12295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7ECB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mentia of the Alzheimer's type, with delusions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09C9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301A86" w:rsidRPr="00DF47E7" w14:paraId="2E5CC4DF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A766C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E07A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12296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9A0F5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mentia of the Alzheimer's type, with depressed mood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09B91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301A86" w:rsidRPr="00DF47E7" w14:paraId="7CC98157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96585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8763B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36631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CAA3F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senile dementia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C139E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301A86" w:rsidRPr="00DF47E7" w14:paraId="5C6AC4D2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3EADA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59DF6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36813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9CE5F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gressive supranuclear palsy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ECA7C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301A86" w:rsidRPr="00DF47E7" w14:paraId="729FF738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D9AF6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E8DB5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39966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F3763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nile dementia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CBA9D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301A86" w:rsidRPr="00DF47E7" w14:paraId="3B80C0CA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C058B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D9C67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57678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625CF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scular dementia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562EB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301A86" w:rsidRPr="00DF47E7" w14:paraId="78F5630C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E30B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2F8C8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63629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EFE0D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ppocampal sclerosis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51A0D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301A86" w:rsidRPr="00DF47E7" w14:paraId="41965096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5CD26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C2C82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64199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43AE3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iant Creutzfeldt-Jakob diseas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3F121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301A86" w:rsidRPr="00DF47E7" w14:paraId="16EF2191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E5CEA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F4F5A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65424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42170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ni mental status examination abnormal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9530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301A86" w:rsidRPr="00DF47E7" w14:paraId="47FB8AE5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763F5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29541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67889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4C425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mentia with Lewy bodies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577A3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301A86" w:rsidRPr="00DF47E7" w14:paraId="075C7AEE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C5580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8CEF7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68968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8ADCD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ontotemporal dementia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063AB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301A86" w:rsidRPr="00DF47E7" w14:paraId="6EAC6B99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4ADD8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DDF7B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70997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34B61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rsakoff's syndrom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F7C9C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301A86" w:rsidRPr="00DF47E7" w14:paraId="14F4CDEA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8C165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0206C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75174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8BC2F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xed dementia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80E98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301A86" w:rsidRPr="00DF47E7" w14:paraId="7760285A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C44AE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3834E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77237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114BC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atolia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5627C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301A86" w:rsidRPr="00DF47E7" w14:paraId="63790802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907D2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DD854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78036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114F1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onset familial Alzheimer's diseas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D0FEE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301A86" w:rsidRPr="00DF47E7" w14:paraId="7E5FBB6C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519CE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BCEF3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78208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F1553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rticobasal</w:t>
            </w:r>
            <w:proofErr w:type="spellEnd"/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egeneration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1CADA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301A86" w:rsidRPr="00DF47E7" w14:paraId="027158CB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62136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DB93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79301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870C5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on diseas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AEB4B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301A86" w:rsidRPr="00DF47E7" w14:paraId="76533B62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80E3B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6C6E7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79991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951C0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inical dementia rating scale score abnormal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217AF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301A86" w:rsidRPr="00DF47E7" w14:paraId="7D48A3D0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A223F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0D0A2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81973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0B989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ppocampal atrophy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78CA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301A86" w:rsidRPr="00DF47E7" w14:paraId="05D0104A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158DF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B5C06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01488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1311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gression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6588E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0609A855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D8C0D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285CC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01497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A9FF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itation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D48AC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1C62A4AB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B810C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27DBA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01949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E36A5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nesia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304F9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7E848868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3F04B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61B41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02711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05453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erograde amnesia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FA11C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791D89EF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0ACC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50841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02942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A7EC7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athy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E77FA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768713B4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1870A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67627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02948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FA930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hasia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A42F2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2E7A91BC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DFC5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45A50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03062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98F6C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raxia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FEC57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025B75AB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5A1C1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B3564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04207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C13B8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haviour</w:t>
            </w:r>
            <w:proofErr w:type="spellEnd"/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isorder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D643F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09765E70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DE1E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EE9D4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08096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D406C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ebral atrophy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D7822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629B3F01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19700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AAA33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08398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04024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nge in sustained attention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98835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6A665037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CFCD3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C2755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10305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DCB4F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fusional</w:t>
            </w:r>
            <w:proofErr w:type="spellEnd"/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at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D7109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72040FCF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4809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87D59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12218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DB7BE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irium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EC9E4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102DEAA5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F6C31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64E2C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12239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1B491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usion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8FC91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7E731579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F769C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62121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12251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1BC63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usional disorder, jealous typ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51427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6387D8DF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BC629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DC877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12255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07890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usional disorder, unspecified typ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E058D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5B2130B0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7DD5E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450BD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13142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4A97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inhibition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C33EE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672C1057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5BA43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76C84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13395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AC511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orientation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6F119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0C711B83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BC5A8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6EA9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16322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41ECF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eling abnormal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EEE18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0320D525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92FC1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9DDAD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16759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9F22A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at affect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C1791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744B9F92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D9A26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7601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19063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ED8CF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llucination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04BDF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1811D136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5A405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21095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19070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09E2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llucination, auditory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F033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61F7C54D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3C1AE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A31D7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19075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6C1DF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llucination, visual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86DC4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76E178FB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917A6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D4518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19079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0AB6B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llucinations, mixed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11D2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1E27743B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B3144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DCFC0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20400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7CE9F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stility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E6361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2EF51FBD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2B5CD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666A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21030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6F4C1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mania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880E1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493D5056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F7400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1CB6A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21403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569D1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lusion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93544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6B9FB2B3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FDCE4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9F503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21588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95A4B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appropriate affect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9BFCA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2A68772F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762DA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83FB5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22035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0B58E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itial insomnia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1E846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6D5E40EF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10EE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3F8C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23236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9A379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udgement impaired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1029F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045219D3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E1359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932BE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24092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C9511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arning disability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F7256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08AF4D02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55931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B86B7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27175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BF320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mory impairment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AC189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3A65B75D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0DF5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64DBE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27374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12E6A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ntal impairment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E81C8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3030F68A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83F3A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E891B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27940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EC685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od altered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2C3DF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7C8A6E28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ECC45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F5F7C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27951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F11E1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od swings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DCC11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553A50B4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0E765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9F910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27977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4BFD0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ros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F8912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7D722DA5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6E913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85606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28899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8C8AC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ism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3391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749D5D61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E0955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8B50D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34719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6B63F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sonality chang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A78E9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26A16716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512A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AAD13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37211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6C32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ychomotor hyperactivity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9A024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24B9E55E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80F3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BA878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37249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D44A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sychotic </w:t>
            </w:r>
            <w:proofErr w:type="spellStart"/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F0CC6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6B512FE4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10E09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41C4D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38743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E962E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tlessness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4453E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1B13E423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2BE6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BE9F3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40045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EF7C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paration anxiety disorder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24A95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0B89F956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3DA6B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F348E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41243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004D3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ocial avoidant </w:t>
            </w:r>
            <w:proofErr w:type="spellStart"/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5F94D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31F59AB4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EFD1B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0DCBB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41347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EFAA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mnambulism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71ECE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47B10D20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CCB60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EF80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41349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AE23B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mnolenc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5DE61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325C935C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14EF4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EC7AC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41466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F404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eech disorder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411D2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0FA8330A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E03BE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26943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42635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D15FD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spiciousness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1856A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3F6AD114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AC01A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88B80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43431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701C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nking abnormal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CE5E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14F62446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3B970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E0156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44380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61FA0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ient global amnesia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81FBC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1754C871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A5504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C4E25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48294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EDD86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ntal status changes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52FBB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582F540A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A50AC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5A41B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48663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5A6E8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nosia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0D8F1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3740FF9A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7F035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6DC4C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50013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E2E8B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ulia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C69BB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45159FA3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A9A86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6EFE0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52236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D657B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ebral atrophy congenital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AD1F6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07A3F4C8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9FED0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16028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52393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2BC45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rderline mental impairment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D5F75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489DBE33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5800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6CC71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54196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E0016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fect lability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6418E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31208332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68DA8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54BC9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57224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92B20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rritability </w:t>
            </w:r>
            <w:proofErr w:type="spellStart"/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tvaccinal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1A95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6735D186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5F06D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6894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57668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9CD95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gnitive disorder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A279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7117CD58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3EC28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77248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58709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7ED06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por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FA36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6DBEF460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DA01B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3FE75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60082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58F64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lligence test abnormal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AD4B4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68E2856F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1F1CC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600BE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61108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74680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isturbance in social </w:t>
            </w:r>
            <w:proofErr w:type="spellStart"/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86F4D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27A1B839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5D076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B103E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61265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AD809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arning disorder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ED658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6AEC0F65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53CC6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93824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61284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BB079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ntal disorder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DD1F1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02ED6B59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797D7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90094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61422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7EFC6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bnormal </w:t>
            </w:r>
            <w:proofErr w:type="spellStart"/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6801B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6369D101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BD925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659E7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61423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3CE41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nestic disorder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C7D91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0162A38C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0F71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15A75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61920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836D0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ychotic disorder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B8A39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5A35C2AD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E87B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A07B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65426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88645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uropsychological test abnormal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3DB03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09E424BF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A56B7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D8B96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68855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0E2EB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mbolic dysfunction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E1AB9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218BAD47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2587B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916CA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70240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C0E63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exually inappropriate </w:t>
            </w:r>
            <w:proofErr w:type="spellStart"/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0BEFD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7CA36B4E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34D92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3862B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70246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F1F4D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ecutive dysfunction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0943C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1DCC1A3F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8814E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56260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70920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C034C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sual cortex atrophy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74F5A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1F73AD20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7A19A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F6C0F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71176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1507D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mpaired reasoning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9D1D5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113F4D4A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568D0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B247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74570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E28E7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scular cognitive impairment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42153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4D452A4B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4C515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8F1F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74616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45F99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dromal Alzheimer's diseas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42111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15A3B789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46406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E1FC9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77174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62130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uritic</w:t>
            </w:r>
            <w:proofErr w:type="spellEnd"/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laques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3E6A2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269F81E8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4BEB6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531F2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77244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9E4FB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efiant </w:t>
            </w:r>
            <w:proofErr w:type="spellStart"/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69BD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3C621596" w14:textId="77777777" w:rsidTr="005F618C">
        <w:trPr>
          <w:trHeight w:val="31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759B4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91F9D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78497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9FF9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uropsychiatric symptoms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20C5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7933FBF5" w14:textId="77777777" w:rsidTr="005F618C">
        <w:trPr>
          <w:trHeight w:val="276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2E440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B2D0A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79487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B9E8B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ss of personal independence in daily activities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E0007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21D81B45" w14:textId="77777777" w:rsidTr="005F618C">
        <w:trPr>
          <w:trHeight w:val="276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5EA07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FEA7B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80880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345A6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suospatial deficit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3F0C1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4850D6AC" w14:textId="77777777" w:rsidTr="005F618C">
        <w:trPr>
          <w:trHeight w:val="276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AE2FB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2AAE0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81268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2183C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mary progressive aphasia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88CDE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174CB974" w14:textId="77777777" w:rsidTr="005F618C">
        <w:trPr>
          <w:trHeight w:val="276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85CE6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0CA48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82331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071F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berrant motor </w:t>
            </w:r>
            <w:proofErr w:type="spellStart"/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6F75F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2383521B" w14:textId="77777777" w:rsidTr="005F618C">
        <w:trPr>
          <w:trHeight w:val="276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3449F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C6B6A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84030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1B1D3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usion of theft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FD036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01A86" w:rsidRPr="00DF47E7" w14:paraId="3586D736" w14:textId="77777777" w:rsidTr="005F618C">
        <w:trPr>
          <w:trHeight w:val="276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188E8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E27D6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84569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B2AD0" w14:textId="77777777" w:rsidR="00DF47E7" w:rsidRPr="00DF47E7" w:rsidRDefault="00DF47E7" w:rsidP="00DF47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tient elopement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640F6" w14:textId="77777777" w:rsidR="00DF47E7" w:rsidRPr="00DF47E7" w:rsidRDefault="00DF47E7" w:rsidP="00DF47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14:paraId="68B02971" w14:textId="1868D04D" w:rsidR="00DF47E7" w:rsidRPr="000821C1" w:rsidRDefault="00301A86" w:rsidP="00A169D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821C1">
        <w:rPr>
          <w:rFonts w:ascii="Times New Roman" w:hAnsi="Times New Roman" w:cs="Times New Roman"/>
          <w:sz w:val="20"/>
          <w:szCs w:val="20"/>
        </w:rPr>
        <w:t>Where term scope 2 means SMQ narrow searching, term scope 1 plus 2 means broad searching.</w:t>
      </w:r>
    </w:p>
    <w:p w14:paraId="75A7BFCF" w14:textId="77777777" w:rsidR="000D1ECB" w:rsidRPr="00A169D9" w:rsidRDefault="000D1ECB" w:rsidP="00A169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9C32452" w14:textId="77777777" w:rsidR="00A016A1" w:rsidRPr="00A016A1" w:rsidRDefault="00A016A1" w:rsidP="00D57777">
      <w:pPr>
        <w:spacing w:line="480" w:lineRule="auto"/>
        <w:rPr>
          <w:rFonts w:ascii="Times New Roman" w:hAnsi="Times New Roman" w:cs="Times New Roman"/>
          <w:b/>
          <w:bCs/>
          <w:color w:val="242021"/>
          <w:sz w:val="24"/>
          <w:szCs w:val="24"/>
        </w:rPr>
        <w:sectPr w:rsidR="00A016A1" w:rsidRPr="00A016A1" w:rsidSect="0095250C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4517FAAF" w14:textId="25CB35AE" w:rsidR="00220C05" w:rsidRPr="00A169D9" w:rsidRDefault="00220C05" w:rsidP="00A169D9">
      <w:pPr>
        <w:spacing w:line="480" w:lineRule="auto"/>
        <w:rPr>
          <w:rFonts w:ascii="Times New Roman" w:hAnsi="Times New Roman" w:cs="Times New Roman"/>
          <w:b/>
          <w:bCs/>
          <w:color w:val="242021"/>
          <w:sz w:val="24"/>
          <w:szCs w:val="24"/>
        </w:rPr>
      </w:pPr>
      <w:r w:rsidRPr="00A169D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A016A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169D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169D9"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Two-by-two contingency table for PRR </w:t>
      </w:r>
      <w:r w:rsidR="00167F0B"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and IC </w:t>
      </w:r>
      <w:r w:rsidRPr="00A169D9">
        <w:rPr>
          <w:rFonts w:ascii="Times New Roman" w:hAnsi="Times New Roman" w:cs="Times New Roman"/>
          <w:b/>
          <w:bCs/>
          <w:color w:val="242021"/>
          <w:sz w:val="24"/>
          <w:szCs w:val="24"/>
        </w:rPr>
        <w:t>analyses</w:t>
      </w:r>
    </w:p>
    <w:tbl>
      <w:tblPr>
        <w:tblW w:w="90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2835"/>
        <w:gridCol w:w="3402"/>
      </w:tblGrid>
      <w:tr w:rsidR="00220C05" w:rsidRPr="005F618C" w14:paraId="7C0A7B59" w14:textId="77777777" w:rsidTr="002C7350">
        <w:trPr>
          <w:trHeight w:val="264"/>
          <w:jc w:val="center"/>
        </w:trPr>
        <w:tc>
          <w:tcPr>
            <w:tcW w:w="2830" w:type="dxa"/>
            <w:shd w:val="clear" w:color="auto" w:fill="BFBFBF" w:themeFill="background1" w:themeFillShade="BF"/>
            <w:vAlign w:val="center"/>
            <w:hideMark/>
          </w:tcPr>
          <w:p w14:paraId="43F8ED0E" w14:textId="77777777" w:rsidR="00220C05" w:rsidRPr="005F618C" w:rsidRDefault="00220C05" w:rsidP="00A169D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F61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rugs</w:t>
            </w:r>
          </w:p>
        </w:tc>
        <w:tc>
          <w:tcPr>
            <w:tcW w:w="2835" w:type="dxa"/>
            <w:shd w:val="clear" w:color="auto" w:fill="BFBFBF" w:themeFill="background1" w:themeFillShade="BF"/>
            <w:vAlign w:val="center"/>
            <w:hideMark/>
          </w:tcPr>
          <w:p w14:paraId="3FAB17FD" w14:textId="01F43247" w:rsidR="00220C05" w:rsidRPr="005F618C" w:rsidRDefault="00220C05" w:rsidP="00A169D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F61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mentia</w:t>
            </w:r>
            <w:r w:rsidR="000476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event</w:t>
            </w:r>
            <w:r w:rsidRPr="005F61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cases</w:t>
            </w:r>
          </w:p>
        </w:tc>
        <w:tc>
          <w:tcPr>
            <w:tcW w:w="3402" w:type="dxa"/>
            <w:shd w:val="clear" w:color="auto" w:fill="BFBFBF" w:themeFill="background1" w:themeFillShade="BF"/>
            <w:vAlign w:val="center"/>
            <w:hideMark/>
          </w:tcPr>
          <w:p w14:paraId="21C41FF3" w14:textId="77777777" w:rsidR="00220C05" w:rsidRPr="005F618C" w:rsidRDefault="00220C05" w:rsidP="00A169D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F61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 other adverse event cases</w:t>
            </w:r>
          </w:p>
        </w:tc>
      </w:tr>
      <w:tr w:rsidR="00220C05" w:rsidRPr="005F618C" w14:paraId="41AC0526" w14:textId="77777777" w:rsidTr="002C7350">
        <w:trPr>
          <w:trHeight w:val="264"/>
          <w:jc w:val="center"/>
        </w:trPr>
        <w:tc>
          <w:tcPr>
            <w:tcW w:w="2830" w:type="dxa"/>
            <w:shd w:val="clear" w:color="auto" w:fill="auto"/>
            <w:vAlign w:val="center"/>
            <w:hideMark/>
          </w:tcPr>
          <w:p w14:paraId="392B0FE0" w14:textId="6DC1EEEF" w:rsidR="00220C05" w:rsidRPr="005F618C" w:rsidRDefault="00167F0B" w:rsidP="00A169D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rget drug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440CD8AB" w14:textId="77777777" w:rsidR="00220C05" w:rsidRPr="005F618C" w:rsidRDefault="00220C05" w:rsidP="00A169D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3BE0FF39" w14:textId="77777777" w:rsidR="00220C05" w:rsidRPr="005F618C" w:rsidRDefault="00220C05" w:rsidP="00A169D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220C05" w:rsidRPr="005F618C" w14:paraId="7837C021" w14:textId="77777777" w:rsidTr="002C7350">
        <w:trPr>
          <w:trHeight w:val="264"/>
          <w:jc w:val="center"/>
        </w:trPr>
        <w:tc>
          <w:tcPr>
            <w:tcW w:w="2830" w:type="dxa"/>
            <w:shd w:val="clear" w:color="auto" w:fill="auto"/>
            <w:vAlign w:val="center"/>
            <w:hideMark/>
          </w:tcPr>
          <w:p w14:paraId="7F4E5BAB" w14:textId="77777777" w:rsidR="00220C05" w:rsidRPr="005F618C" w:rsidRDefault="00220C05" w:rsidP="00A169D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 other drugs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7C1F994B" w14:textId="77777777" w:rsidR="00220C05" w:rsidRPr="005F618C" w:rsidRDefault="00220C05" w:rsidP="00A169D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6348BAEB" w14:textId="77777777" w:rsidR="00220C05" w:rsidRPr="005F618C" w:rsidRDefault="00220C05" w:rsidP="00A169D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</w:tr>
      <w:tr w:rsidR="00220C05" w:rsidRPr="005F618C" w14:paraId="2D5889ED" w14:textId="77777777" w:rsidTr="002C7350">
        <w:trPr>
          <w:trHeight w:val="659"/>
          <w:jc w:val="center"/>
        </w:trPr>
        <w:tc>
          <w:tcPr>
            <w:tcW w:w="9067" w:type="dxa"/>
            <w:gridSpan w:val="3"/>
            <w:shd w:val="clear" w:color="auto" w:fill="auto"/>
            <w:vAlign w:val="center"/>
          </w:tcPr>
          <w:p w14:paraId="2727F57A" w14:textId="430116DF" w:rsidR="006B68DA" w:rsidRPr="005F618C" w:rsidRDefault="00220C05" w:rsidP="006B68D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RR = </w:t>
            </w:r>
            <m:oMath>
              <m:f>
                <m:fPr>
                  <m:ctrlPr>
                    <w:rPr>
                      <w:rFonts w:ascii="Cambria Math" w:eastAsia="楷体" w:hAnsi="Cambria Math" w:cs="Times New Roman"/>
                      <w:iCs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楷体" w:hAnsi="Cambria Math" w:cs="Times New Roman"/>
                      <w:sz w:val="20"/>
                      <w:szCs w:val="20"/>
                    </w:rPr>
                    <m:t>a/(a+b)</m:t>
                  </m:r>
                </m:num>
                <m:den>
                  <m:r>
                    <m:rPr>
                      <m:nor/>
                    </m:rPr>
                    <w:rPr>
                      <w:rFonts w:ascii="Times New Roman" w:eastAsia="楷体" w:hAnsi="Times New Roman" w:cs="Times New Roman"/>
                      <w:iCs/>
                      <w:sz w:val="20"/>
                      <w:szCs w:val="20"/>
                    </w:rPr>
                    <m:t>c</m:t>
                  </m:r>
                  <m:r>
                    <m:rPr>
                      <m:sty m:val="p"/>
                    </m:rPr>
                    <w:rPr>
                      <w:rFonts w:ascii="Cambria Math" w:eastAsia="楷体" w:hAnsi="Cambria Math" w:cs="Times New Roman"/>
                      <w:sz w:val="20"/>
                      <w:szCs w:val="20"/>
                    </w:rPr>
                    <m:t>/</m:t>
                  </m:r>
                  <m:r>
                    <m:rPr>
                      <m:nor/>
                    </m:rPr>
                    <w:rPr>
                      <w:rFonts w:ascii="Times New Roman" w:eastAsia="楷体" w:hAnsi="Times New Roman" w:cs="Times New Roman"/>
                      <w:iCs/>
                      <w:sz w:val="20"/>
                      <w:szCs w:val="20"/>
                    </w:rPr>
                    <m:t>(</m:t>
                  </m:r>
                  <m:r>
                    <m:rPr>
                      <m:sty m:val="p"/>
                    </m:rPr>
                    <w:rPr>
                      <w:rFonts w:ascii="Cambria Math" w:eastAsia="楷体" w:hAnsi="Cambria Math" w:cs="Times New Roman"/>
                      <w:sz w:val="20"/>
                      <w:szCs w:val="20"/>
                    </w:rPr>
                    <m:t>c+d)</m:t>
                  </m:r>
                </m:den>
              </m:f>
            </m:oMath>
          </w:p>
          <w:p w14:paraId="66783A11" w14:textId="120D66A8" w:rsidR="00167F0B" w:rsidRPr="005F618C" w:rsidRDefault="00220C05" w:rsidP="006B68D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5F618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95%CI for PRR = </w:t>
            </w:r>
            <m:oMath>
              <m:sSup>
                <m:sSupPr>
                  <m:ctrlPr>
                    <w:rPr>
                      <w:rFonts w:ascii="Cambria Math" w:eastAsia="楷体" w:hAnsi="Cambria Math" w:cs="Times New Roman"/>
                      <w:iCs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楷体" w:hAnsi="Cambria Math" w:cs="Times New Roman"/>
                      <w:sz w:val="20"/>
                      <w:szCs w:val="20"/>
                    </w:rPr>
                    <m:t>e</m:t>
                  </m:r>
                </m:e>
                <m:sup>
                  <m:func>
                    <m:funcPr>
                      <m:ctrlPr>
                        <w:rPr>
                          <w:rFonts w:ascii="Cambria Math" w:eastAsia="楷体" w:hAnsi="Cambria Math" w:cs="Times New Roman"/>
                          <w:iCs/>
                          <w:sz w:val="20"/>
                          <w:szCs w:val="2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楷体" w:hAnsi="Cambria Math" w:cs="Times New Roman"/>
                          <w:sz w:val="20"/>
                          <w:szCs w:val="20"/>
                        </w:rPr>
                        <m:t>ln</m:t>
                      </m:r>
                    </m:fName>
                    <m:e>
                      <m:r>
                        <m:rPr>
                          <m:sty m:val="p"/>
                        </m:rPr>
                        <w:rPr>
                          <w:rFonts w:ascii="Cambria Math" w:eastAsia="楷体" w:hAnsi="Cambria Math" w:cs="Times New Roman"/>
                          <w:sz w:val="20"/>
                          <w:szCs w:val="20"/>
                        </w:rPr>
                        <m:t>(</m:t>
                      </m:r>
                    </m:e>
                  </m:func>
                  <m:r>
                    <m:rPr>
                      <m:sty m:val="p"/>
                    </m:rPr>
                    <w:rPr>
                      <w:rFonts w:ascii="Cambria Math" w:eastAsia="楷体" w:hAnsi="Cambria Math" w:cs="Times New Roman"/>
                      <w:sz w:val="20"/>
                      <w:szCs w:val="20"/>
                    </w:rPr>
                    <m:t>PRR)±1.96</m:t>
                  </m:r>
                  <m:rad>
                    <m:radPr>
                      <m:degHide m:val="1"/>
                      <m:ctrlPr>
                        <w:rPr>
                          <w:rFonts w:ascii="Cambria Math" w:eastAsia="楷体" w:hAnsi="Cambria Math" w:cs="Times New Roman"/>
                          <w:iCs/>
                          <w:sz w:val="20"/>
                          <w:szCs w:val="20"/>
                        </w:rPr>
                      </m:ctrlPr>
                    </m:radPr>
                    <m:deg/>
                    <m:e>
                      <m:r>
                        <m:rPr>
                          <m:sty m:val="p"/>
                        </m:rPr>
                        <w:rPr>
                          <w:rFonts w:ascii="Cambria Math" w:eastAsia="楷体" w:hAnsi="Cambria Math" w:cs="Times New Roman"/>
                          <w:sz w:val="20"/>
                          <w:szCs w:val="20"/>
                        </w:rPr>
                        <m:t>(</m:t>
                      </m:r>
                      <m:f>
                        <m:fPr>
                          <m:ctrlPr>
                            <w:rPr>
                              <w:rFonts w:ascii="Cambria Math" w:eastAsia="楷体" w:hAnsi="Cambria Math" w:cs="Times New Roman"/>
                              <w:iCs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eastAsia="楷体" w:hAnsi="Cambria Math" w:cs="Times New Roman"/>
                              <w:sz w:val="20"/>
                              <w:szCs w:val="20"/>
                            </w:rPr>
                            <m:t>1</m:t>
                          </m: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eastAsia="楷体" w:hAnsi="Cambria Math" w:cs="Times New Roman"/>
                              <w:sz w:val="20"/>
                              <w:szCs w:val="20"/>
                            </w:rPr>
                            <m:t>a</m:t>
                          </m:r>
                        </m:den>
                      </m:f>
                      <m:r>
                        <m:rPr>
                          <m:sty m:val="p"/>
                        </m:rPr>
                        <w:rPr>
                          <w:rFonts w:ascii="Cambria Math" w:eastAsia="微软雅黑" w:hAnsi="Cambria Math" w:cs="Times New Roman"/>
                          <w:sz w:val="20"/>
                          <w:szCs w:val="20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eastAsia="楷体" w:hAnsi="Cambria Math" w:cs="Times New Roman"/>
                              <w:iCs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eastAsia="楷体" w:hAnsi="Cambria Math" w:cs="Times New Roman"/>
                              <w:sz w:val="20"/>
                              <w:szCs w:val="20"/>
                            </w:rPr>
                            <m:t>1</m:t>
                          </m: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eastAsia="楷体" w:hAnsi="Cambria Math" w:cs="Times New Roman"/>
                              <w:sz w:val="20"/>
                              <w:szCs w:val="20"/>
                            </w:rPr>
                            <m:t>a+b</m:t>
                          </m:r>
                        </m:den>
                      </m:f>
                      <m:r>
                        <m:rPr>
                          <m:sty m:val="p"/>
                        </m:rPr>
                        <w:rPr>
                          <w:rFonts w:ascii="Cambria Math" w:eastAsia="楷体" w:hAnsi="Cambria Math" w:cs="Times New Roman"/>
                          <w:sz w:val="20"/>
                          <w:szCs w:val="20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eastAsia="楷体" w:hAnsi="Cambria Math" w:cs="Times New Roman"/>
                              <w:iCs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eastAsia="楷体" w:hAnsi="Cambria Math" w:cs="Times New Roman"/>
                              <w:sz w:val="20"/>
                              <w:szCs w:val="20"/>
                            </w:rPr>
                            <m:t>1</m:t>
                          </m: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eastAsia="楷体" w:hAnsi="Cambria Math" w:cs="Times New Roman"/>
                              <w:sz w:val="20"/>
                              <w:szCs w:val="20"/>
                            </w:rPr>
                            <m:t>c</m:t>
                          </m:r>
                        </m:den>
                      </m:f>
                      <m:r>
                        <m:rPr>
                          <m:sty m:val="p"/>
                        </m:rPr>
                        <w:rPr>
                          <w:rFonts w:ascii="Cambria Math" w:eastAsia="微软雅黑" w:hAnsi="Cambria Math" w:cs="Times New Roman"/>
                          <w:sz w:val="20"/>
                          <w:szCs w:val="20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eastAsia="楷体" w:hAnsi="Cambria Math" w:cs="Times New Roman"/>
                              <w:iCs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eastAsia="楷体" w:hAnsi="Cambria Math" w:cs="Times New Roman"/>
                              <w:sz w:val="20"/>
                              <w:szCs w:val="20"/>
                            </w:rPr>
                            <m:t>1</m:t>
                          </m: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eastAsia="楷体" w:hAnsi="Cambria Math" w:cs="Times New Roman"/>
                              <w:sz w:val="20"/>
                              <w:szCs w:val="20"/>
                            </w:rPr>
                            <m:t>c+d</m:t>
                          </m:r>
                        </m:den>
                      </m:f>
                      <m:r>
                        <m:rPr>
                          <m:sty m:val="p"/>
                        </m:rPr>
                        <w:rPr>
                          <w:rFonts w:ascii="Cambria Math" w:eastAsia="楷体" w:hAnsi="Cambria Math" w:cs="Times New Roman"/>
                          <w:sz w:val="20"/>
                          <w:szCs w:val="20"/>
                        </w:rPr>
                        <m:t>)</m:t>
                      </m:r>
                    </m:e>
                  </m:rad>
                </m:sup>
              </m:sSup>
            </m:oMath>
          </w:p>
        </w:tc>
      </w:tr>
      <w:tr w:rsidR="00167F0B" w:rsidRPr="005F618C" w14:paraId="5E64077B" w14:textId="77777777" w:rsidTr="002C7350">
        <w:trPr>
          <w:trHeight w:val="659"/>
          <w:jc w:val="center"/>
        </w:trPr>
        <w:tc>
          <w:tcPr>
            <w:tcW w:w="9067" w:type="dxa"/>
            <w:gridSpan w:val="3"/>
            <w:shd w:val="clear" w:color="auto" w:fill="auto"/>
            <w:vAlign w:val="center"/>
          </w:tcPr>
          <w:p w14:paraId="52929225" w14:textId="77777777" w:rsidR="006B68DA" w:rsidRPr="005F618C" w:rsidRDefault="00167F0B" w:rsidP="006B68D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C = log</w:t>
            </w:r>
            <w:r w:rsidR="00B57920"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m:oMath>
              <m:f>
                <m:fPr>
                  <m:ctrlPr>
                    <w:rPr>
                      <w:rFonts w:ascii="Cambria Math" w:eastAsia="楷体" w:hAnsi="Cambria Math" w:cs="Times New Roman"/>
                      <w:iCs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楷体" w:hAnsi="Cambria Math" w:cs="Times New Roman"/>
                      <w:sz w:val="20"/>
                      <w:szCs w:val="20"/>
                    </w:rPr>
                    <m:t>a(a+b+c+d)</m:t>
                  </m:r>
                </m:num>
                <m:den>
                  <m:r>
                    <m:rPr>
                      <m:nor/>
                    </m:rPr>
                    <w:rPr>
                      <w:rFonts w:ascii="Times New Roman" w:eastAsia="楷体" w:hAnsi="Times New Roman" w:cs="Times New Roman"/>
                      <w:iCs/>
                      <w:sz w:val="20"/>
                      <w:szCs w:val="20"/>
                    </w:rPr>
                    <m:t>(a+b)(a</m:t>
                  </m:r>
                  <m:r>
                    <m:rPr>
                      <m:sty m:val="p"/>
                    </m:rPr>
                    <w:rPr>
                      <w:rFonts w:ascii="Cambria Math" w:eastAsia="楷体" w:hAnsi="Cambria Math" w:cs="Times New Roman"/>
                      <w:sz w:val="20"/>
                      <w:szCs w:val="20"/>
                    </w:rPr>
                    <m:t>+c)</m:t>
                  </m:r>
                </m:den>
              </m:f>
            </m:oMath>
          </w:p>
          <w:p w14:paraId="6669368B" w14:textId="2C2996FF" w:rsidR="00167F0B" w:rsidRPr="005F618C" w:rsidRDefault="00167F0B" w:rsidP="006B68D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(IC) = log</w:t>
            </w:r>
            <w:r w:rsidR="00B57920"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m:oMath>
              <m:f>
                <m:fPr>
                  <m:ctrlPr>
                    <w:rPr>
                      <w:rFonts w:ascii="Cambria Math" w:eastAsia="楷体" w:hAnsi="Cambria Math" w:cs="Times New Roman"/>
                      <w:iCs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楷体" w:hAnsi="Cambria Math" w:cs="Times New Roman"/>
                      <w:sz w:val="20"/>
                      <w:szCs w:val="20"/>
                    </w:rPr>
                    <m:t>(a+γ11)(N+α)(N+β)</m:t>
                  </m:r>
                </m:num>
                <m:den>
                  <m:r>
                    <m:rPr>
                      <m:nor/>
                    </m:rPr>
                    <w:rPr>
                      <w:rFonts w:ascii="Times New Roman" w:eastAsia="楷体" w:hAnsi="Times New Roman" w:cs="Times New Roman"/>
                      <w:iCs/>
                      <w:sz w:val="20"/>
                      <w:szCs w:val="20"/>
                    </w:rPr>
                    <m:t>(N+γ)(a</m:t>
                  </m:r>
                  <m:r>
                    <m:rPr>
                      <m:sty m:val="p"/>
                    </m:rPr>
                    <w:rPr>
                      <w:rFonts w:ascii="Cambria Math" w:eastAsia="楷体" w:hAnsi="Cambria Math" w:cs="Times New Roman"/>
                      <w:sz w:val="20"/>
                      <w:szCs w:val="20"/>
                    </w:rPr>
                    <m:t>+b+α1)(a+c+β1)</m:t>
                  </m:r>
                </m:den>
              </m:f>
            </m:oMath>
          </w:p>
          <w:p w14:paraId="7A2BB7DB" w14:textId="26B9BF03" w:rsidR="00B57920" w:rsidRPr="005F618C" w:rsidRDefault="00B57920" w:rsidP="006B68D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(IC)</w:t>
            </w:r>
            <w:r w:rsidR="002C7350"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≈</w:t>
            </w:r>
            <w:r w:rsidR="002C7350"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m:oMath>
              <m:f>
                <m:fPr>
                  <m:ctrlPr>
                    <w:rPr>
                      <w:rFonts w:ascii="Cambria Math" w:eastAsia="楷体" w:hAnsi="Cambria Math" w:cs="Times New Roman"/>
                      <w:iCs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楷体" w:hAnsi="Cambria Math" w:cs="Times New Roman"/>
                      <w:sz w:val="20"/>
                      <w:szCs w:val="20"/>
                    </w:rPr>
                    <m:t>1</m:t>
                  </m:r>
                </m:num>
                <m:den>
                  <m:r>
                    <m:rPr>
                      <m:nor/>
                    </m:rPr>
                    <w:rPr>
                      <w:rFonts w:ascii="Times New Roman" w:eastAsia="楷体" w:hAnsi="Times New Roman" w:cs="Times New Roman"/>
                      <w:iCs/>
                      <w:sz w:val="20"/>
                      <w:szCs w:val="20"/>
                    </w:rPr>
                    <m:t>log2</m:t>
                  </m:r>
                </m:den>
              </m:f>
            </m:oMath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="006B68DA"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m:oMath>
              <m:f>
                <m:fPr>
                  <m:ctrlPr>
                    <w:rPr>
                      <w:rFonts w:ascii="Cambria Math" w:eastAsia="楷体" w:hAnsi="Cambria Math" w:cs="Times New Roman"/>
                      <w:iCs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楷体" w:hAnsi="Cambria Math" w:cs="Times New Roman"/>
                      <w:sz w:val="20"/>
                      <w:szCs w:val="20"/>
                    </w:rPr>
                    <m:t>N-a+γ-γ11)</m:t>
                  </m:r>
                </m:num>
                <m:den>
                  <m:r>
                    <m:rPr>
                      <m:nor/>
                    </m:rPr>
                    <w:rPr>
                      <w:rFonts w:ascii="Times New Roman" w:eastAsia="楷体" w:hAnsi="Times New Roman" w:cs="Times New Roman"/>
                      <w:iCs/>
                      <w:sz w:val="20"/>
                      <w:szCs w:val="20"/>
                    </w:rPr>
                    <m:t>(a+γ11)(1</m:t>
                  </m:r>
                  <m:r>
                    <m:rPr>
                      <m:sty m:val="p"/>
                    </m:rPr>
                    <w:rPr>
                      <w:rFonts w:ascii="Cambria Math" w:eastAsia="楷体" w:hAnsi="Cambria Math" w:cs="Times New Roman"/>
                      <w:sz w:val="20"/>
                      <w:szCs w:val="20"/>
                    </w:rPr>
                    <m:t>+N+γ)</m:t>
                  </m:r>
                </m:den>
              </m:f>
              <m:r>
                <w:rPr>
                  <w:rFonts w:ascii="Cambria Math" w:eastAsia="楷体" w:hAnsi="Cambria Math" w:cs="Times New Roman"/>
                  <w:sz w:val="20"/>
                  <w:szCs w:val="20"/>
                </w:rPr>
                <m:t>+</m:t>
              </m:r>
              <m:f>
                <m:fPr>
                  <m:ctrlPr>
                    <w:rPr>
                      <w:rFonts w:ascii="Cambria Math" w:eastAsia="楷体" w:hAnsi="Cambria Math" w:cs="Times New Roman"/>
                      <w:iCs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楷体" w:hAnsi="Cambria Math" w:cs="Times New Roman"/>
                      <w:sz w:val="20"/>
                      <w:szCs w:val="20"/>
                    </w:rPr>
                    <m:t>N-a-b+α-α1)</m:t>
                  </m:r>
                </m:num>
                <m:den>
                  <m:r>
                    <m:rPr>
                      <m:nor/>
                    </m:rPr>
                    <w:rPr>
                      <w:rFonts w:ascii="Times New Roman" w:eastAsia="楷体" w:hAnsi="Times New Roman" w:cs="Times New Roman"/>
                      <w:iCs/>
                      <w:sz w:val="20"/>
                      <w:szCs w:val="20"/>
                    </w:rPr>
                    <m:t>(a+b+α1)(1</m:t>
                  </m:r>
                  <m:r>
                    <m:rPr>
                      <m:sty m:val="p"/>
                    </m:rPr>
                    <w:rPr>
                      <w:rFonts w:ascii="Cambria Math" w:eastAsia="楷体" w:hAnsi="Cambria Math" w:cs="Times New Roman"/>
                      <w:sz w:val="20"/>
                      <w:szCs w:val="20"/>
                    </w:rPr>
                    <m:t>+N+α)</m:t>
                  </m:r>
                </m:den>
              </m:f>
              <m:r>
                <w:rPr>
                  <w:rFonts w:ascii="Cambria Math" w:eastAsia="楷体" w:hAnsi="Cambria Math" w:cs="Times New Roman"/>
                  <w:sz w:val="20"/>
                  <w:szCs w:val="20"/>
                </w:rPr>
                <m:t>+</m:t>
              </m:r>
              <m:f>
                <m:fPr>
                  <m:ctrlPr>
                    <w:rPr>
                      <w:rFonts w:ascii="Cambria Math" w:eastAsia="楷体" w:hAnsi="Cambria Math" w:cs="Times New Roman"/>
                      <w:iCs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楷体" w:hAnsi="Cambria Math" w:cs="Times New Roman"/>
                      <w:sz w:val="20"/>
                      <w:szCs w:val="20"/>
                    </w:rPr>
                    <m:t>N-a</m:t>
                  </m:r>
                  <m:r>
                    <m:rPr>
                      <m:sty m:val="p"/>
                    </m:rPr>
                    <w:rPr>
                      <w:rFonts w:ascii="Cambria Math" w:eastAsia="微软雅黑" w:hAnsi="Cambria Math" w:cs="Times New Roman"/>
                      <w:sz w:val="20"/>
                      <w:szCs w:val="2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eastAsia="楷体" w:hAnsi="Cambria Math" w:cs="Times New Roman"/>
                      <w:sz w:val="20"/>
                      <w:szCs w:val="20"/>
                    </w:rPr>
                    <m:t>c+β-β1)</m:t>
                  </m:r>
                </m:num>
                <m:den>
                  <m:r>
                    <m:rPr>
                      <m:nor/>
                    </m:rPr>
                    <w:rPr>
                      <w:rFonts w:ascii="Times New Roman" w:eastAsia="楷体" w:hAnsi="Times New Roman" w:cs="Times New Roman"/>
                      <w:iCs/>
                      <w:sz w:val="20"/>
                      <w:szCs w:val="20"/>
                    </w:rPr>
                    <m:t>(a+c+β1)(1</m:t>
                  </m:r>
                  <m:r>
                    <m:rPr>
                      <m:sty m:val="p"/>
                    </m:rPr>
                    <w:rPr>
                      <w:rFonts w:ascii="Cambria Math" w:eastAsia="楷体" w:hAnsi="Cambria Math" w:cs="Times New Roman"/>
                      <w:sz w:val="20"/>
                      <w:szCs w:val="20"/>
                    </w:rPr>
                    <m:t>+N+β)</m:t>
                  </m:r>
                </m:den>
              </m:f>
            </m:oMath>
            <w:r w:rsidR="006B68DA"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  <w:p w14:paraId="2896C14F" w14:textId="686A9A1E" w:rsidR="006B68DA" w:rsidRPr="005F618C" w:rsidRDefault="006B68DA" w:rsidP="006B68D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iCs/>
                <w:sz w:val="20"/>
                <w:szCs w:val="20"/>
              </w:rPr>
            </w:pPr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γ</w:t>
            </w:r>
            <w:r w:rsidR="002C7350"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=</w:t>
            </w:r>
            <w:r w:rsidR="002C7350"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γ</w:t>
            </w:r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1</w:t>
            </w:r>
            <m:oMath>
              <m:f>
                <m:fPr>
                  <m:ctrlPr>
                    <w:rPr>
                      <w:rFonts w:ascii="Cambria Math" w:eastAsia="楷体" w:hAnsi="Cambria Math" w:cs="Times New Roman"/>
                      <w:iCs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楷体" w:hAnsi="Cambria Math" w:cs="Times New Roman"/>
                      <w:sz w:val="20"/>
                      <w:szCs w:val="20"/>
                    </w:rPr>
                    <m:t>(N+α)(N+β)</m:t>
                  </m:r>
                </m:num>
                <m:den>
                  <m:r>
                    <m:rPr>
                      <m:nor/>
                    </m:rPr>
                    <w:rPr>
                      <w:rFonts w:ascii="Times New Roman" w:eastAsia="楷体" w:hAnsi="Times New Roman" w:cs="Times New Roman"/>
                      <w:iCs/>
                      <w:sz w:val="20"/>
                      <w:szCs w:val="20"/>
                    </w:rPr>
                    <m:t>(a+b+α1)(a</m:t>
                  </m:r>
                  <m:r>
                    <m:rPr>
                      <m:sty m:val="p"/>
                    </m:rPr>
                    <w:rPr>
                      <w:rFonts w:ascii="Cambria Math" w:eastAsia="楷体" w:hAnsi="Cambria Math" w:cs="Times New Roman"/>
                      <w:sz w:val="20"/>
                      <w:szCs w:val="20"/>
                    </w:rPr>
                    <m:t>+c+β1)</m:t>
                  </m:r>
                </m:den>
              </m:f>
            </m:oMath>
          </w:p>
          <w:p w14:paraId="681F1912" w14:textId="77777777" w:rsidR="006B68DA" w:rsidRPr="005F618C" w:rsidRDefault="006B68DA" w:rsidP="006B68D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iCs/>
                <w:sz w:val="20"/>
                <w:szCs w:val="20"/>
              </w:rPr>
            </w:pPr>
            <w:r w:rsidRPr="005F618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95%CI for IC = </w:t>
            </w:r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(IC) ± 1.96</w:t>
            </w:r>
            <m:oMath>
              <m:rad>
                <m:radPr>
                  <m:degHide m:val="1"/>
                  <m:ctrlPr>
                    <w:rPr>
                      <w:rFonts w:ascii="Cambria Math" w:eastAsia="楷体" w:hAnsi="Cambria Math" w:cs="Times New Roman"/>
                      <w:iCs/>
                      <w:sz w:val="20"/>
                      <w:szCs w:val="20"/>
                    </w:rPr>
                  </m:ctrlPr>
                </m:radPr>
                <m:deg/>
                <m:e>
                  <m:r>
                    <m:rPr>
                      <m:sty m:val="p"/>
                    </m:rPr>
                    <w:rPr>
                      <w:rFonts w:ascii="Cambria Math" w:eastAsia="楷体" w:hAnsi="Cambria Math" w:cs="Times New Roman"/>
                      <w:sz w:val="20"/>
                      <w:szCs w:val="20"/>
                    </w:rPr>
                    <m:t>V(IC)</m:t>
                  </m:r>
                </m:e>
              </m:rad>
            </m:oMath>
          </w:p>
          <w:p w14:paraId="43D85C91" w14:textId="70E3EC83" w:rsidR="006B68DA" w:rsidRPr="005F618C" w:rsidRDefault="006B68DA" w:rsidP="006B68D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18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Where </w:t>
            </w:r>
            <w:r w:rsidR="002C7350" w:rsidRPr="005F618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α=α</w:t>
            </w:r>
            <w:r w:rsidR="002C7350" w:rsidRPr="005F618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="002C7350" w:rsidRPr="005F618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+α</w:t>
            </w:r>
            <w:r w:rsidR="002C7350" w:rsidRPr="005F618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="002C7350" w:rsidRPr="005F618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, β=β</w:t>
            </w:r>
            <w:r w:rsidR="002C7350" w:rsidRPr="005F618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="002C7350" w:rsidRPr="005F618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+β</w:t>
            </w:r>
            <w:r w:rsidR="002C7350" w:rsidRPr="005F618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="002C7350" w:rsidRPr="005F618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, N=</w:t>
            </w:r>
            <w:proofErr w:type="spellStart"/>
            <w:r w:rsidR="002C7350" w:rsidRPr="005F618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a+b+c+d</w:t>
            </w:r>
            <w:proofErr w:type="spellEnd"/>
            <w:r w:rsidR="002C7350" w:rsidRPr="005F618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, and the </w:t>
            </w:r>
            <w:r w:rsidR="002C7350" w:rsidRPr="005F618C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0"/>
                <w:szCs w:val="20"/>
              </w:rPr>
              <w:t>value</w:t>
            </w:r>
            <w:r w:rsidR="002C7350" w:rsidRPr="005F618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="002C7350" w:rsidRPr="005F618C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0"/>
                <w:szCs w:val="20"/>
              </w:rPr>
              <w:t>of</w:t>
            </w:r>
            <w:r w:rsidR="002C7350" w:rsidRPr="005F618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 α</w:t>
            </w:r>
            <w:r w:rsidR="002C7350" w:rsidRPr="005F618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="002C7350" w:rsidRPr="005F618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, α</w:t>
            </w:r>
            <w:r w:rsidR="002C7350" w:rsidRPr="005F618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="002C7350" w:rsidRPr="005F618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,</w:t>
            </w:r>
            <w:r w:rsidR="002C7350" w:rsidRPr="005F618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  <w:vertAlign w:val="subscript"/>
              </w:rPr>
              <w:t xml:space="preserve"> </w:t>
            </w:r>
            <w:r w:rsidR="002C7350" w:rsidRPr="005F618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β</w:t>
            </w:r>
            <w:r w:rsidR="002C7350" w:rsidRPr="005F618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="002C7350" w:rsidRPr="005F618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, β</w:t>
            </w:r>
            <w:r w:rsidR="002C7350" w:rsidRPr="005F618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="002C7350" w:rsidRPr="005F618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="002C7350" w:rsidRPr="005F618C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0"/>
                <w:szCs w:val="20"/>
              </w:rPr>
              <w:t>and</w:t>
            </w:r>
            <w:r w:rsidR="002C7350" w:rsidRPr="005F618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="002C7350"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γ</w:t>
            </w:r>
            <w:r w:rsidR="002C7350"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 xml:space="preserve">11 </w:t>
            </w:r>
            <w:r w:rsidR="002C7350" w:rsidRPr="005F618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were</w:t>
            </w:r>
            <w:r w:rsidR="002C7350"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2C7350" w:rsidRPr="005F618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efined</w:t>
            </w:r>
            <w:r w:rsidR="002C7350"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2C7350" w:rsidRPr="005F618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s</w:t>
            </w:r>
            <w:r w:rsidR="002C7350"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1.</w:t>
            </w:r>
          </w:p>
        </w:tc>
      </w:tr>
    </w:tbl>
    <w:p w14:paraId="38B00438" w14:textId="160B88D9" w:rsidR="00220C05" w:rsidRPr="005F618C" w:rsidRDefault="00220C05" w:rsidP="00A169D9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</w:rPr>
      </w:pPr>
      <w:r w:rsidRPr="005F618C">
        <w:rPr>
          <w:rFonts w:ascii="Times New Roman" w:eastAsia="宋体" w:hAnsi="Times New Roman" w:cs="Times New Roman"/>
          <w:bCs/>
          <w:sz w:val="20"/>
          <w:szCs w:val="20"/>
        </w:rPr>
        <w:t xml:space="preserve">PRR: proportional reporting ratio; </w:t>
      </w:r>
      <w:r w:rsidR="002C7350" w:rsidRPr="005F618C">
        <w:rPr>
          <w:rFonts w:ascii="Times New Roman" w:eastAsia="宋体" w:hAnsi="Times New Roman" w:cs="Times New Roman"/>
          <w:sz w:val="20"/>
          <w:szCs w:val="20"/>
        </w:rPr>
        <w:t>IC: information component;</w:t>
      </w:r>
      <w:r w:rsidR="002C7350" w:rsidRPr="005F618C">
        <w:rPr>
          <w:rFonts w:ascii="Times New Roman" w:eastAsia="宋体" w:hAnsi="Times New Roman" w:cs="Times New Roman"/>
          <w:bCs/>
          <w:sz w:val="20"/>
          <w:szCs w:val="20"/>
        </w:rPr>
        <w:t xml:space="preserve"> </w:t>
      </w:r>
      <w:r w:rsidRPr="005F618C">
        <w:rPr>
          <w:rFonts w:ascii="Times New Roman" w:eastAsia="宋体" w:hAnsi="Times New Roman" w:cs="Times New Roman"/>
          <w:bCs/>
          <w:sz w:val="20"/>
          <w:szCs w:val="20"/>
        </w:rPr>
        <w:t>95%CI: 95% confidence interval.</w:t>
      </w:r>
    </w:p>
    <w:p w14:paraId="6834F7AD" w14:textId="1B8BA813" w:rsidR="002C7350" w:rsidRPr="00A169D9" w:rsidRDefault="002C7350" w:rsidP="00A169D9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A08D055" w14:textId="77777777" w:rsidR="00B211C4" w:rsidRDefault="00B211C4" w:rsidP="00A169D9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B211C4" w:rsidSect="0095250C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2721D2F6" w14:textId="30F5061A" w:rsidR="000476EE" w:rsidRPr="00A169D9" w:rsidRDefault="000476EE" w:rsidP="000476EE">
      <w:pPr>
        <w:spacing w:line="480" w:lineRule="auto"/>
        <w:rPr>
          <w:rFonts w:ascii="Times New Roman" w:hAnsi="Times New Roman" w:cs="Times New Roman"/>
          <w:b/>
          <w:bCs/>
          <w:color w:val="242021"/>
          <w:sz w:val="24"/>
          <w:szCs w:val="24"/>
        </w:rPr>
      </w:pPr>
      <w:r w:rsidRPr="00A169D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A169D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56C87">
        <w:rPr>
          <w:rFonts w:ascii="Times New Roman" w:hAnsi="Times New Roman" w:cs="Times New Roman"/>
          <w:b/>
          <w:bCs/>
          <w:color w:val="242021"/>
          <w:sz w:val="24"/>
          <w:szCs w:val="24"/>
        </w:rPr>
        <w:t>F</w:t>
      </w:r>
      <w:r w:rsidR="00D56C87" w:rsidRPr="00D56C87">
        <w:rPr>
          <w:rFonts w:ascii="Times New Roman" w:hAnsi="Times New Roman" w:cs="Times New Roman"/>
          <w:b/>
          <w:bCs/>
          <w:color w:val="242021"/>
          <w:sz w:val="24"/>
          <w:szCs w:val="24"/>
        </w:rPr>
        <w:t>ourfold table</w:t>
      </w:r>
      <w:r w:rsidRPr="00A169D9"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 for </w:t>
      </w:r>
      <w:r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OR </w:t>
      </w:r>
      <w:r w:rsidRPr="00A169D9">
        <w:rPr>
          <w:rFonts w:ascii="Times New Roman" w:hAnsi="Times New Roman" w:cs="Times New Roman"/>
          <w:b/>
          <w:bCs/>
          <w:color w:val="242021"/>
          <w:sz w:val="24"/>
          <w:szCs w:val="24"/>
        </w:rPr>
        <w:t>analyses</w:t>
      </w:r>
    </w:p>
    <w:tbl>
      <w:tblPr>
        <w:tblW w:w="90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2835"/>
        <w:gridCol w:w="3402"/>
      </w:tblGrid>
      <w:tr w:rsidR="000476EE" w:rsidRPr="005F618C" w14:paraId="0171E400" w14:textId="77777777" w:rsidTr="00364D89">
        <w:trPr>
          <w:trHeight w:val="264"/>
          <w:jc w:val="center"/>
        </w:trPr>
        <w:tc>
          <w:tcPr>
            <w:tcW w:w="2830" w:type="dxa"/>
            <w:shd w:val="clear" w:color="auto" w:fill="BFBFBF" w:themeFill="background1" w:themeFillShade="BF"/>
            <w:vAlign w:val="center"/>
            <w:hideMark/>
          </w:tcPr>
          <w:p w14:paraId="28739276" w14:textId="2D651ABD" w:rsidR="000476EE" w:rsidRPr="005F618C" w:rsidRDefault="000476EE" w:rsidP="00364D8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BFBFBF" w:themeFill="background1" w:themeFillShade="BF"/>
            <w:vAlign w:val="center"/>
            <w:hideMark/>
          </w:tcPr>
          <w:p w14:paraId="74C66F1D" w14:textId="3F7A1758" w:rsidR="000476EE" w:rsidRPr="005F618C" w:rsidRDefault="000476EE" w:rsidP="00364D8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F61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Dementia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event </w:t>
            </w:r>
            <w:r w:rsidRPr="005F61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ses</w:t>
            </w:r>
          </w:p>
        </w:tc>
        <w:tc>
          <w:tcPr>
            <w:tcW w:w="3402" w:type="dxa"/>
            <w:shd w:val="clear" w:color="auto" w:fill="BFBFBF" w:themeFill="background1" w:themeFillShade="BF"/>
            <w:vAlign w:val="center"/>
            <w:hideMark/>
          </w:tcPr>
          <w:p w14:paraId="7BA198DA" w14:textId="73A02CF0" w:rsidR="000476EE" w:rsidRPr="005F618C" w:rsidRDefault="000476EE" w:rsidP="00364D8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n-d</w:t>
            </w:r>
            <w:r w:rsidRPr="005F61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mentia event cases</w:t>
            </w:r>
          </w:p>
        </w:tc>
      </w:tr>
      <w:tr w:rsidR="001A495E" w:rsidRPr="005F618C" w14:paraId="0A994647" w14:textId="77777777" w:rsidTr="001A495E">
        <w:trPr>
          <w:trHeight w:val="264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094490C5" w14:textId="547B9B17" w:rsidR="001A495E" w:rsidRPr="005F618C" w:rsidRDefault="001A495E" w:rsidP="001A495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-term PPI use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267294F5" w14:textId="77777777" w:rsidR="001A495E" w:rsidRPr="005F618C" w:rsidRDefault="001A495E" w:rsidP="001A495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14C9539C" w14:textId="77777777" w:rsidR="001A495E" w:rsidRPr="005F618C" w:rsidRDefault="001A495E" w:rsidP="001A495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1A495E" w:rsidRPr="005F618C" w14:paraId="4E46D104" w14:textId="77777777" w:rsidTr="001A495E">
        <w:trPr>
          <w:trHeight w:val="264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3529CF46" w14:textId="1094EE29" w:rsidR="001A495E" w:rsidRPr="005F618C" w:rsidRDefault="001A495E" w:rsidP="001A495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S</w:t>
            </w:r>
            <w:r w:rsidRPr="0095502E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ort-term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PPI use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2001787A" w14:textId="77777777" w:rsidR="001A495E" w:rsidRPr="005F618C" w:rsidRDefault="001A495E" w:rsidP="001A495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73779973" w14:textId="77777777" w:rsidR="001A495E" w:rsidRPr="005F618C" w:rsidRDefault="001A495E" w:rsidP="001A495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</w:tr>
      <w:tr w:rsidR="001A495E" w:rsidRPr="005F618C" w14:paraId="2C7DC58D" w14:textId="77777777" w:rsidTr="00364D89">
        <w:trPr>
          <w:trHeight w:val="659"/>
          <w:jc w:val="center"/>
        </w:trPr>
        <w:tc>
          <w:tcPr>
            <w:tcW w:w="9067" w:type="dxa"/>
            <w:gridSpan w:val="3"/>
            <w:shd w:val="clear" w:color="auto" w:fill="auto"/>
            <w:vAlign w:val="center"/>
          </w:tcPr>
          <w:p w14:paraId="0DCD6ED5" w14:textId="5DBB0683" w:rsidR="001A495E" w:rsidRPr="005F618C" w:rsidRDefault="001A495E" w:rsidP="001A495E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</w:t>
            </w:r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= </w:t>
            </w:r>
            <m:oMath>
              <m:f>
                <m:fPr>
                  <m:ctrlPr>
                    <w:rPr>
                      <w:rFonts w:ascii="Cambria Math" w:eastAsia="楷体" w:hAnsi="Cambria Math" w:cs="Times New Roman"/>
                      <w:iCs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楷体" w:hAnsi="Cambria Math" w:cs="Times New Roman"/>
                      <w:sz w:val="20"/>
                      <w:szCs w:val="20"/>
                    </w:rPr>
                    <m:t>a/b</m:t>
                  </m:r>
                </m:num>
                <m:den>
                  <m:r>
                    <m:rPr>
                      <m:nor/>
                    </m:rPr>
                    <w:rPr>
                      <w:rFonts w:ascii="Times New Roman" w:eastAsia="楷体" w:hAnsi="Times New Roman" w:cs="Times New Roman"/>
                      <w:iCs/>
                      <w:sz w:val="20"/>
                      <w:szCs w:val="20"/>
                    </w:rPr>
                    <m:t>c</m:t>
                  </m:r>
                  <m:r>
                    <m:rPr>
                      <m:sty m:val="p"/>
                    </m:rPr>
                    <w:rPr>
                      <w:rFonts w:ascii="Cambria Math" w:eastAsia="楷体" w:hAnsi="Cambria Math" w:cs="Times New Roman"/>
                      <w:sz w:val="20"/>
                      <w:szCs w:val="20"/>
                    </w:rPr>
                    <m:t>/d</m:t>
                  </m:r>
                </m:den>
              </m:f>
            </m:oMath>
          </w:p>
          <w:p w14:paraId="1D2195D5" w14:textId="54744115" w:rsidR="001A495E" w:rsidRPr="007E544D" w:rsidRDefault="001A495E" w:rsidP="001A495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5F618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95%CI for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O</w:t>
            </w:r>
            <w:r w:rsidRPr="005F618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 = </w:t>
            </w:r>
            <m:oMath>
              <m:sSup>
                <m:sSupPr>
                  <m:ctrlPr>
                    <w:rPr>
                      <w:rFonts w:ascii="Cambria Math" w:eastAsia="楷体" w:hAnsi="Cambria Math" w:cs="Times New Roman"/>
                      <w:iCs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楷体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r>
                    <m:rPr>
                      <m:nor/>
                    </m:rPr>
                    <w:rPr>
                      <w:rFonts w:ascii="Times New Roman" w:eastAsia="楷体" w:hAnsi="Times New Roman" w:cs="Times New Roman"/>
                      <w:iCs/>
                      <w:sz w:val="24"/>
                      <w:szCs w:val="24"/>
                    </w:rPr>
                    <m:t>ln(OR)</m:t>
                  </m:r>
                  <m:r>
                    <m:rPr>
                      <m:sty m:val="p"/>
                    </m:rPr>
                    <w:rPr>
                      <w:rFonts w:ascii="Cambria Math" w:eastAsia="楷体" w:hAnsi="Cambria Math" w:cs="Times New Roman"/>
                      <w:sz w:val="24"/>
                      <w:szCs w:val="24"/>
                    </w:rPr>
                    <m:t>±</m:t>
                  </m:r>
                  <m:r>
                    <m:rPr>
                      <m:nor/>
                    </m:rPr>
                    <w:rPr>
                      <w:rFonts w:ascii="Times New Roman" w:eastAsia="楷体" w:hAnsi="Times New Roman" w:cs="Times New Roman"/>
                      <w:iCs/>
                      <w:sz w:val="24"/>
                      <w:szCs w:val="24"/>
                    </w:rPr>
                    <m:t>1.96</m:t>
                  </m:r>
                  <m:rad>
                    <m:radPr>
                      <m:degHide m:val="1"/>
                      <m:ctrlPr>
                        <w:rPr>
                          <w:rFonts w:ascii="Cambria Math" w:eastAsia="楷体" w:hAnsi="Cambria Math" w:cs="Times New Roman"/>
                          <w:iCs/>
                          <w:sz w:val="24"/>
                          <w:szCs w:val="24"/>
                        </w:rPr>
                      </m:ctrlPr>
                    </m:radPr>
                    <m:deg/>
                    <m:e>
                      <m:r>
                        <m:rPr>
                          <m:sty m:val="p"/>
                        </m:rPr>
                        <w:rPr>
                          <w:rFonts w:ascii="Cambria Math" w:eastAsia="楷体" w:hAnsi="Cambria Math" w:cs="Times New Roman"/>
                          <w:sz w:val="24"/>
                          <w:szCs w:val="24"/>
                        </w:rPr>
                        <m:t>(</m:t>
                      </m:r>
                      <m:f>
                        <m:fPr>
                          <m:ctrlPr>
                            <w:rPr>
                              <w:rFonts w:ascii="Cambria Math" w:eastAsia="楷体" w:hAnsi="Cambria Math" w:cs="Times New Roman"/>
                              <w:iCs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eastAsia="楷体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eastAsia="楷体" w:hAnsi="Cambria Math" w:cs="Times New Roman"/>
                              <w:sz w:val="24"/>
                              <w:szCs w:val="24"/>
                            </w:rPr>
                            <m:t>a</m:t>
                          </m:r>
                        </m:den>
                      </m:f>
                      <m:r>
                        <m:rPr>
                          <m:sty m:val="p"/>
                        </m:rPr>
                        <w:rPr>
                          <w:rFonts w:ascii="Cambria Math" w:eastAsia="楷体" w:hAnsi="Cambria Math" w:cs="Times New Roman"/>
                          <w:sz w:val="24"/>
                          <w:szCs w:val="24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eastAsia="楷体" w:hAnsi="Cambria Math" w:cs="Times New Roman"/>
                              <w:iCs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eastAsia="楷体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eastAsia="楷体" w:hAnsi="Cambria Math" w:cs="Times New Roman"/>
                              <w:sz w:val="24"/>
                              <w:szCs w:val="24"/>
                            </w:rPr>
                            <m:t>b</m:t>
                          </m:r>
                        </m:den>
                      </m:f>
                      <m:r>
                        <m:rPr>
                          <m:sty m:val="p"/>
                        </m:rPr>
                        <w:rPr>
                          <w:rFonts w:ascii="Cambria Math" w:eastAsia="楷体" w:hAnsi="Cambria Math" w:cs="Times New Roman"/>
                          <w:sz w:val="24"/>
                          <w:szCs w:val="24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eastAsia="楷体" w:hAnsi="Cambria Math" w:cs="Times New Roman"/>
                              <w:iCs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eastAsia="楷体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eastAsia="楷体" w:hAnsi="Cambria Math" w:cs="Times New Roman"/>
                              <w:sz w:val="24"/>
                              <w:szCs w:val="24"/>
                            </w:rPr>
                            <m:t>c</m:t>
                          </m:r>
                        </m:den>
                      </m:f>
                      <m:r>
                        <m:rPr>
                          <m:sty m:val="p"/>
                        </m:rPr>
                        <w:rPr>
                          <w:rFonts w:ascii="Cambria Math" w:eastAsia="楷体" w:hAnsi="Cambria Math" w:cs="Times New Roman"/>
                          <w:sz w:val="24"/>
                          <w:szCs w:val="24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eastAsia="楷体" w:hAnsi="Cambria Math" w:cs="Times New Roman"/>
                              <w:iCs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eastAsia="楷体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eastAsia="楷体" w:hAnsi="Cambria Math" w:cs="Times New Roman"/>
                              <w:sz w:val="24"/>
                              <w:szCs w:val="24"/>
                            </w:rPr>
                            <m:t>d</m:t>
                          </m:r>
                        </m:den>
                      </m:f>
                      <m:r>
                        <m:rPr>
                          <m:sty m:val="p"/>
                        </m:rPr>
                        <w:rPr>
                          <w:rFonts w:ascii="Cambria Math" w:eastAsia="楷体" w:hAnsi="Cambria Math" w:cs="Times New Roman"/>
                          <w:sz w:val="24"/>
                          <w:szCs w:val="24"/>
                        </w:rPr>
                        <m:t>)</m:t>
                      </m:r>
                    </m:e>
                  </m:rad>
                </m:sup>
              </m:sSup>
            </m:oMath>
          </w:p>
        </w:tc>
      </w:tr>
    </w:tbl>
    <w:p w14:paraId="0184FC59" w14:textId="65D19DF9" w:rsidR="000476EE" w:rsidRPr="00B211C4" w:rsidRDefault="000476EE" w:rsidP="00A169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A649C7" w14:textId="77777777" w:rsidR="000476EE" w:rsidRPr="00B211C4" w:rsidRDefault="000476EE" w:rsidP="00A169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0476EE" w:rsidRPr="00B211C4" w:rsidSect="0095250C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CF1CD1" w14:textId="77777777" w:rsidR="00295C6F" w:rsidRDefault="00295C6F" w:rsidP="00715399">
      <w:r>
        <w:separator/>
      </w:r>
    </w:p>
  </w:endnote>
  <w:endnote w:type="continuationSeparator" w:id="0">
    <w:p w14:paraId="7AC101DC" w14:textId="77777777" w:rsidR="00295C6F" w:rsidRDefault="00295C6F" w:rsidP="007153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1825F2" w14:textId="77777777" w:rsidR="00295C6F" w:rsidRDefault="00295C6F" w:rsidP="00715399">
      <w:r>
        <w:separator/>
      </w:r>
    </w:p>
  </w:footnote>
  <w:footnote w:type="continuationSeparator" w:id="0">
    <w:p w14:paraId="0835F587" w14:textId="77777777" w:rsidR="00295C6F" w:rsidRDefault="00295C6F" w:rsidP="007153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401"/>
    <w:rsid w:val="000476EE"/>
    <w:rsid w:val="000821C1"/>
    <w:rsid w:val="000A3E90"/>
    <w:rsid w:val="000D1ECB"/>
    <w:rsid w:val="000D2401"/>
    <w:rsid w:val="000F4B58"/>
    <w:rsid w:val="00125D1B"/>
    <w:rsid w:val="0016079C"/>
    <w:rsid w:val="00167F0B"/>
    <w:rsid w:val="00185470"/>
    <w:rsid w:val="00186FD3"/>
    <w:rsid w:val="001A495E"/>
    <w:rsid w:val="001F2144"/>
    <w:rsid w:val="00220C05"/>
    <w:rsid w:val="00295C6F"/>
    <w:rsid w:val="002C7350"/>
    <w:rsid w:val="002D76BA"/>
    <w:rsid w:val="00301A86"/>
    <w:rsid w:val="003328AC"/>
    <w:rsid w:val="00364D89"/>
    <w:rsid w:val="00473F4F"/>
    <w:rsid w:val="004A7389"/>
    <w:rsid w:val="004C10A0"/>
    <w:rsid w:val="005A7F49"/>
    <w:rsid w:val="005F618C"/>
    <w:rsid w:val="00617C3B"/>
    <w:rsid w:val="006804D0"/>
    <w:rsid w:val="006B68DA"/>
    <w:rsid w:val="00707E77"/>
    <w:rsid w:val="00715399"/>
    <w:rsid w:val="007E544D"/>
    <w:rsid w:val="00832B05"/>
    <w:rsid w:val="00870483"/>
    <w:rsid w:val="00884927"/>
    <w:rsid w:val="00916809"/>
    <w:rsid w:val="0095250C"/>
    <w:rsid w:val="009672B6"/>
    <w:rsid w:val="00990081"/>
    <w:rsid w:val="009A3E6F"/>
    <w:rsid w:val="00A016A1"/>
    <w:rsid w:val="00A05939"/>
    <w:rsid w:val="00A169D9"/>
    <w:rsid w:val="00A262FA"/>
    <w:rsid w:val="00A73711"/>
    <w:rsid w:val="00AC7BA1"/>
    <w:rsid w:val="00B10898"/>
    <w:rsid w:val="00B211C4"/>
    <w:rsid w:val="00B41416"/>
    <w:rsid w:val="00B57920"/>
    <w:rsid w:val="00B70820"/>
    <w:rsid w:val="00B9443F"/>
    <w:rsid w:val="00BB77C5"/>
    <w:rsid w:val="00CE0EB3"/>
    <w:rsid w:val="00D0086A"/>
    <w:rsid w:val="00D32D64"/>
    <w:rsid w:val="00D56C87"/>
    <w:rsid w:val="00D57777"/>
    <w:rsid w:val="00DC2891"/>
    <w:rsid w:val="00DF47E7"/>
    <w:rsid w:val="00E475DC"/>
    <w:rsid w:val="00E606F2"/>
    <w:rsid w:val="00E86A54"/>
    <w:rsid w:val="00F0765A"/>
    <w:rsid w:val="00F70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733218"/>
  <w15:chartTrackingRefBased/>
  <w15:docId w15:val="{3BDC250E-DFEB-442C-B2AC-7116C22E6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53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53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53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5399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F70C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31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0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3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4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7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9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366517-9A30-4FE3-A00E-3CF73B3DB5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Pages>8</Pages>
  <Words>1490</Words>
  <Characters>8494</Characters>
  <Application>Microsoft Office Word</Application>
  <DocSecurity>0</DocSecurity>
  <Lines>70</Lines>
  <Paragraphs>19</Paragraphs>
  <ScaleCrop>false</ScaleCrop>
  <Company/>
  <LinksUpToDate>false</LinksUpToDate>
  <CharactersWithSpaces>9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40</dc:creator>
  <cp:keywords/>
  <dc:description/>
  <cp:lastModifiedBy>v40</cp:lastModifiedBy>
  <cp:revision>34</cp:revision>
  <dcterms:created xsi:type="dcterms:W3CDTF">2021-01-28T09:37:00Z</dcterms:created>
  <dcterms:modified xsi:type="dcterms:W3CDTF">2021-04-30T08:00:00Z</dcterms:modified>
</cp:coreProperties>
</file>